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B57E1" w14:textId="51E497BE" w:rsidR="003D49C9" w:rsidRPr="00671ED3" w:rsidRDefault="003D49C9" w:rsidP="00242879">
      <w:pPr>
        <w:shd w:val="clear" w:color="auto" w:fill="FFFFFF"/>
        <w:spacing w:line="240" w:lineRule="auto"/>
        <w:rPr>
          <w:rFonts w:eastAsia="Times New Roman"/>
          <w:b/>
          <w:bCs/>
        </w:rPr>
      </w:pPr>
      <w:r w:rsidRPr="00671ED3">
        <w:rPr>
          <w:rFonts w:eastAsia="Times New Roman"/>
          <w:b/>
        </w:rPr>
        <w:t>S</w:t>
      </w:r>
      <w:r w:rsidR="00982E63">
        <w:rPr>
          <w:rFonts w:eastAsia="Times New Roman"/>
          <w:b/>
        </w:rPr>
        <w:t>4</w:t>
      </w:r>
      <w:r w:rsidRPr="00671ED3">
        <w:rPr>
          <w:rFonts w:eastAsia="Times New Roman"/>
          <w:b/>
        </w:rPr>
        <w:t xml:space="preserve"> Table.</w:t>
      </w:r>
      <w:r w:rsidRPr="00671ED3">
        <w:rPr>
          <w:rFonts w:eastAsia="Times New Roman"/>
        </w:rPr>
        <w:t xml:space="preserve"> </w:t>
      </w:r>
      <w:r w:rsidRPr="00671ED3">
        <w:rPr>
          <w:rFonts w:eastAsia="Times New Roman"/>
          <w:b/>
          <w:bCs/>
        </w:rPr>
        <w:t>Results of AUROC and AUPRC on the internal and external test datasets.</w:t>
      </w:r>
    </w:p>
    <w:p w14:paraId="2E32B380" w14:textId="77777777" w:rsidR="00D5143D" w:rsidRPr="00671ED3" w:rsidRDefault="00D5143D" w:rsidP="00D5143D">
      <w:pPr>
        <w:widowControl w:val="0"/>
        <w:shd w:val="clear" w:color="auto" w:fill="FFFFFF"/>
        <w:spacing w:line="240" w:lineRule="auto"/>
        <w:rPr>
          <w:rFonts w:eastAsia="Times New Roman"/>
          <w:bCs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800"/>
        <w:gridCol w:w="631"/>
        <w:gridCol w:w="1439"/>
        <w:gridCol w:w="1439"/>
        <w:gridCol w:w="1439"/>
        <w:gridCol w:w="1439"/>
        <w:gridCol w:w="1439"/>
        <w:gridCol w:w="1439"/>
        <w:gridCol w:w="1439"/>
        <w:gridCol w:w="1436"/>
      </w:tblGrid>
      <w:tr w:rsidR="00DA4FA9" w:rsidRPr="000E13CE" w14:paraId="3A72FDF6" w14:textId="36B861B1" w:rsidTr="0044594B">
        <w:trPr>
          <w:trHeight w:val="216"/>
        </w:trPr>
        <w:tc>
          <w:tcPr>
            <w:tcW w:w="553" w:type="pct"/>
            <w:gridSpan w:val="2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605A4" w14:textId="36086E21" w:rsidR="00242879" w:rsidRPr="000E13CE" w:rsidRDefault="00242879" w:rsidP="00FA6400">
            <w:pPr>
              <w:widowControl w:val="0"/>
              <w:shd w:val="clear" w:color="auto" w:fill="FFFFFF"/>
              <w:spacing w:line="240" w:lineRule="auto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1112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634B15" w14:textId="34E47E87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0E13CE">
              <w:rPr>
                <w:rFonts w:eastAsia="Times New Roman"/>
                <w:b/>
                <w:bCs/>
                <w:sz w:val="16"/>
                <w:szCs w:val="16"/>
              </w:rPr>
              <w:t>ADAS-Cog14</w:t>
            </w:r>
          </w:p>
        </w:tc>
        <w:tc>
          <w:tcPr>
            <w:tcW w:w="1112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42AB1" w14:textId="08ECB4EC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0E13CE">
              <w:rPr>
                <w:rFonts w:eastAsia="Times New Roman"/>
                <w:b/>
                <w:bCs/>
                <w:sz w:val="16"/>
                <w:szCs w:val="16"/>
              </w:rPr>
              <w:t>ADCS-ADL</w:t>
            </w:r>
          </w:p>
        </w:tc>
        <w:tc>
          <w:tcPr>
            <w:tcW w:w="1112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67569" w14:textId="7BE57FD9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0E13CE">
              <w:rPr>
                <w:rFonts w:eastAsia="Times New Roman"/>
                <w:b/>
                <w:bCs/>
                <w:sz w:val="16"/>
                <w:szCs w:val="16"/>
              </w:rPr>
              <w:t>CDR-SB</w:t>
            </w:r>
          </w:p>
        </w:tc>
        <w:tc>
          <w:tcPr>
            <w:tcW w:w="1111" w:type="pct"/>
            <w:gridSpan w:val="2"/>
            <w:vAlign w:val="center"/>
          </w:tcPr>
          <w:p w14:paraId="5A88A681" w14:textId="73F2E8E6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0E13CE">
              <w:rPr>
                <w:rFonts w:eastAsia="Times New Roman"/>
                <w:b/>
                <w:bCs/>
                <w:sz w:val="16"/>
                <w:szCs w:val="16"/>
              </w:rPr>
              <w:t>MMSE</w:t>
            </w:r>
          </w:p>
        </w:tc>
      </w:tr>
      <w:tr w:rsidR="00DA4FA9" w:rsidRPr="000E13CE" w14:paraId="4687CD80" w14:textId="47688F96" w:rsidTr="0044594B">
        <w:trPr>
          <w:trHeight w:val="216"/>
        </w:trPr>
        <w:tc>
          <w:tcPr>
            <w:tcW w:w="553" w:type="pct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19989" w14:textId="77777777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C060C" w14:textId="58113786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0E13CE">
              <w:rPr>
                <w:rFonts w:eastAsia="Times New Roman"/>
                <w:b/>
                <w:bCs/>
                <w:sz w:val="16"/>
                <w:szCs w:val="16"/>
              </w:rPr>
              <w:t>AUROC</w:t>
            </w:r>
          </w:p>
        </w:tc>
        <w:tc>
          <w:tcPr>
            <w:tcW w:w="5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0B5B3" w14:textId="21AEAD1C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0E13CE">
              <w:rPr>
                <w:rFonts w:eastAsia="Times New Roman"/>
                <w:b/>
                <w:bCs/>
                <w:sz w:val="16"/>
                <w:szCs w:val="16"/>
              </w:rPr>
              <w:t>AUPRC</w:t>
            </w:r>
          </w:p>
        </w:tc>
        <w:tc>
          <w:tcPr>
            <w:tcW w:w="5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78ED6" w14:textId="198BC15D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0E13CE">
              <w:rPr>
                <w:rFonts w:eastAsia="Times New Roman"/>
                <w:b/>
                <w:bCs/>
                <w:sz w:val="16"/>
                <w:szCs w:val="16"/>
              </w:rPr>
              <w:t>AUROC</w:t>
            </w:r>
          </w:p>
        </w:tc>
        <w:tc>
          <w:tcPr>
            <w:tcW w:w="5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F767F" w14:textId="17C9302F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0E13CE">
              <w:rPr>
                <w:rFonts w:eastAsia="Times New Roman"/>
                <w:b/>
                <w:bCs/>
                <w:sz w:val="16"/>
                <w:szCs w:val="16"/>
              </w:rPr>
              <w:t>AUPRC</w:t>
            </w:r>
          </w:p>
        </w:tc>
        <w:tc>
          <w:tcPr>
            <w:tcW w:w="5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195F0" w14:textId="26F090B0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0E13CE">
              <w:rPr>
                <w:rFonts w:eastAsia="Times New Roman"/>
                <w:b/>
                <w:bCs/>
                <w:sz w:val="16"/>
                <w:szCs w:val="16"/>
              </w:rPr>
              <w:t>AUROC</w:t>
            </w:r>
          </w:p>
        </w:tc>
        <w:tc>
          <w:tcPr>
            <w:tcW w:w="5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2140C" w14:textId="670AD052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0E13CE">
              <w:rPr>
                <w:rFonts w:eastAsia="Times New Roman"/>
                <w:b/>
                <w:bCs/>
                <w:sz w:val="16"/>
                <w:szCs w:val="16"/>
              </w:rPr>
              <w:t>AUPRC</w:t>
            </w:r>
          </w:p>
        </w:tc>
        <w:tc>
          <w:tcPr>
            <w:tcW w:w="556" w:type="pct"/>
            <w:vAlign w:val="center"/>
          </w:tcPr>
          <w:p w14:paraId="3A1280A2" w14:textId="75EB89D9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0E13CE">
              <w:rPr>
                <w:rFonts w:eastAsia="Times New Roman"/>
                <w:b/>
                <w:bCs/>
                <w:sz w:val="16"/>
                <w:szCs w:val="16"/>
              </w:rPr>
              <w:t>AUROC</w:t>
            </w:r>
          </w:p>
        </w:tc>
        <w:tc>
          <w:tcPr>
            <w:tcW w:w="555" w:type="pct"/>
            <w:vAlign w:val="center"/>
          </w:tcPr>
          <w:p w14:paraId="1159367A" w14:textId="24E6C9CF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0E13CE">
              <w:rPr>
                <w:rFonts w:eastAsia="Times New Roman"/>
                <w:b/>
                <w:bCs/>
                <w:sz w:val="16"/>
                <w:szCs w:val="16"/>
              </w:rPr>
              <w:t>AUPRC</w:t>
            </w:r>
          </w:p>
        </w:tc>
      </w:tr>
      <w:tr w:rsidR="00DA4FA9" w:rsidRPr="000E13CE" w14:paraId="0CE401B7" w14:textId="268B96A7" w:rsidTr="0044594B">
        <w:trPr>
          <w:trHeight w:val="216"/>
        </w:trPr>
        <w:tc>
          <w:tcPr>
            <w:tcW w:w="309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389BB" w14:textId="5AD5FD2A" w:rsidR="003D49C9" w:rsidRPr="000E13CE" w:rsidRDefault="0024287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b/>
                <w:sz w:val="16"/>
                <w:szCs w:val="16"/>
              </w:rPr>
              <w:t>B</w:t>
            </w:r>
            <w:r w:rsidR="00386BF2" w:rsidRPr="000E13CE">
              <w:rPr>
                <w:rFonts w:eastAsia="Times New Roman"/>
                <w:b/>
                <w:sz w:val="16"/>
                <w:szCs w:val="16"/>
              </w:rPr>
              <w:t>L</w:t>
            </w:r>
          </w:p>
        </w:tc>
        <w:tc>
          <w:tcPr>
            <w:tcW w:w="2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7A9CB" w14:textId="71050A46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b/>
                <w:sz w:val="16"/>
                <w:szCs w:val="16"/>
              </w:rPr>
              <w:t>In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2D103" w14:textId="34E58822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242879" w:rsidRPr="000E13CE">
              <w:rPr>
                <w:rFonts w:eastAsia="Times New Roman"/>
                <w:sz w:val="16"/>
                <w:szCs w:val="16"/>
              </w:rPr>
              <w:t>8</w:t>
            </w:r>
            <w:r w:rsidR="00273EB8" w:rsidRPr="000E13CE">
              <w:rPr>
                <w:rFonts w:eastAsia="Times New Roman"/>
                <w:sz w:val="16"/>
                <w:szCs w:val="16"/>
              </w:rPr>
              <w:t xml:space="preserve"> </w:t>
            </w:r>
            <w:r w:rsidRPr="000E13CE">
              <w:rPr>
                <w:rFonts w:eastAsia="Times New Roman"/>
                <w:sz w:val="16"/>
                <w:szCs w:val="16"/>
              </w:rPr>
              <w:t>(0.</w:t>
            </w:r>
            <w:r w:rsidR="00242879" w:rsidRPr="000E13CE">
              <w:rPr>
                <w:rFonts w:eastAsia="Times New Roman"/>
                <w:sz w:val="16"/>
                <w:szCs w:val="16"/>
              </w:rPr>
              <w:t>77</w:t>
            </w:r>
            <w:r w:rsidRPr="000E13CE">
              <w:rPr>
                <w:rFonts w:eastAsia="Times New Roman"/>
                <w:sz w:val="16"/>
                <w:szCs w:val="16"/>
              </w:rPr>
              <w:t>–0.</w:t>
            </w:r>
            <w:r w:rsidR="00242879" w:rsidRPr="000E13CE">
              <w:rPr>
                <w:rFonts w:eastAsia="Times New Roman"/>
                <w:sz w:val="16"/>
                <w:szCs w:val="16"/>
              </w:rPr>
              <w:t>79</w:t>
            </w:r>
            <w:r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5DC12" w14:textId="00A759F4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</w:t>
            </w:r>
            <w:r w:rsidR="00242879" w:rsidRPr="000E13CE">
              <w:rPr>
                <w:rFonts w:eastAsia="Times New Roman"/>
                <w:sz w:val="16"/>
                <w:szCs w:val="16"/>
              </w:rPr>
              <w:t>28</w:t>
            </w:r>
            <w:r w:rsidR="00273EB8" w:rsidRPr="000E13CE">
              <w:rPr>
                <w:rFonts w:eastAsia="Times New Roman"/>
                <w:sz w:val="16"/>
                <w:szCs w:val="16"/>
              </w:rPr>
              <w:t xml:space="preserve"> </w:t>
            </w:r>
            <w:r w:rsidRPr="000E13CE">
              <w:rPr>
                <w:rFonts w:eastAsia="Times New Roman"/>
                <w:sz w:val="16"/>
                <w:szCs w:val="16"/>
              </w:rPr>
              <w:t>(0.</w:t>
            </w:r>
            <w:r w:rsidR="00242879" w:rsidRPr="000E13CE">
              <w:rPr>
                <w:rFonts w:eastAsia="Times New Roman"/>
                <w:sz w:val="16"/>
                <w:szCs w:val="16"/>
              </w:rPr>
              <w:t>26</w:t>
            </w:r>
            <w:r w:rsidRPr="000E13CE">
              <w:rPr>
                <w:rFonts w:eastAsia="Times New Roman"/>
                <w:sz w:val="16"/>
                <w:szCs w:val="16"/>
              </w:rPr>
              <w:t>–0.</w:t>
            </w:r>
            <w:r w:rsidR="00242879" w:rsidRPr="000E13CE">
              <w:rPr>
                <w:rFonts w:eastAsia="Times New Roman"/>
                <w:sz w:val="16"/>
                <w:szCs w:val="16"/>
              </w:rPr>
              <w:t>29</w:t>
            </w:r>
            <w:r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F49EF" w14:textId="45015387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242879" w:rsidRPr="000E13CE">
              <w:rPr>
                <w:rFonts w:eastAsia="Times New Roman"/>
                <w:sz w:val="16"/>
                <w:szCs w:val="16"/>
              </w:rPr>
              <w:t>4</w:t>
            </w:r>
            <w:r w:rsidR="00273EB8" w:rsidRPr="000E13CE">
              <w:rPr>
                <w:rFonts w:eastAsia="Times New Roman"/>
                <w:sz w:val="16"/>
                <w:szCs w:val="16"/>
              </w:rPr>
              <w:t xml:space="preserve"> </w:t>
            </w:r>
            <w:r w:rsidRPr="000E13CE">
              <w:rPr>
                <w:rFonts w:eastAsia="Times New Roman"/>
                <w:sz w:val="16"/>
                <w:szCs w:val="16"/>
              </w:rPr>
              <w:t>(0.</w:t>
            </w:r>
            <w:r w:rsidR="00242879" w:rsidRPr="000E13CE">
              <w:rPr>
                <w:rFonts w:eastAsia="Times New Roman"/>
                <w:sz w:val="16"/>
                <w:szCs w:val="16"/>
              </w:rPr>
              <w:t>72</w:t>
            </w:r>
            <w:r w:rsidRPr="000E13CE">
              <w:rPr>
                <w:rFonts w:eastAsia="Times New Roman"/>
                <w:sz w:val="16"/>
                <w:szCs w:val="16"/>
              </w:rPr>
              <w:t>–0.</w:t>
            </w:r>
            <w:r w:rsidR="00242879" w:rsidRPr="000E13CE">
              <w:rPr>
                <w:rFonts w:eastAsia="Times New Roman"/>
                <w:sz w:val="16"/>
                <w:szCs w:val="16"/>
              </w:rPr>
              <w:t>76</w:t>
            </w:r>
            <w:r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69967" w14:textId="706096F6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</w:t>
            </w:r>
            <w:r w:rsidR="00242879" w:rsidRPr="000E13CE">
              <w:rPr>
                <w:rFonts w:eastAsia="Times New Roman"/>
                <w:sz w:val="16"/>
                <w:szCs w:val="16"/>
              </w:rPr>
              <w:t>25</w:t>
            </w:r>
            <w:r w:rsidR="00273EB8" w:rsidRPr="000E13CE">
              <w:rPr>
                <w:rFonts w:eastAsia="Times New Roman"/>
                <w:sz w:val="16"/>
                <w:szCs w:val="16"/>
              </w:rPr>
              <w:t xml:space="preserve"> </w:t>
            </w:r>
            <w:r w:rsidRPr="000E13CE">
              <w:rPr>
                <w:rFonts w:eastAsia="Times New Roman"/>
                <w:sz w:val="16"/>
                <w:szCs w:val="16"/>
              </w:rPr>
              <w:t>(0.</w:t>
            </w:r>
            <w:r w:rsidR="00242879" w:rsidRPr="000E13CE">
              <w:rPr>
                <w:rFonts w:eastAsia="Times New Roman"/>
                <w:sz w:val="16"/>
                <w:szCs w:val="16"/>
              </w:rPr>
              <w:t>24</w:t>
            </w:r>
            <w:r w:rsidRPr="000E13CE">
              <w:rPr>
                <w:rFonts w:eastAsia="Times New Roman"/>
                <w:sz w:val="16"/>
                <w:szCs w:val="16"/>
              </w:rPr>
              <w:t>–0.</w:t>
            </w:r>
            <w:r w:rsidR="00242879" w:rsidRPr="000E13CE">
              <w:rPr>
                <w:rFonts w:eastAsia="Times New Roman"/>
                <w:sz w:val="16"/>
                <w:szCs w:val="16"/>
              </w:rPr>
              <w:t>27</w:t>
            </w:r>
            <w:r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E1D76" w14:textId="3B62C003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242879" w:rsidRPr="000E13CE">
              <w:rPr>
                <w:rFonts w:eastAsia="Times New Roman"/>
                <w:sz w:val="16"/>
                <w:szCs w:val="16"/>
              </w:rPr>
              <w:t>5</w:t>
            </w:r>
            <w:r w:rsidR="00273EB8" w:rsidRPr="000E13CE">
              <w:rPr>
                <w:rFonts w:eastAsia="Times New Roman"/>
                <w:sz w:val="16"/>
                <w:szCs w:val="16"/>
              </w:rPr>
              <w:t xml:space="preserve"> </w:t>
            </w:r>
            <w:r w:rsidRPr="000E13CE">
              <w:rPr>
                <w:rFonts w:eastAsia="Times New Roman"/>
                <w:sz w:val="16"/>
                <w:szCs w:val="16"/>
              </w:rPr>
              <w:t>(0.</w:t>
            </w:r>
            <w:r w:rsidR="00242879" w:rsidRPr="000E13CE">
              <w:rPr>
                <w:rFonts w:eastAsia="Times New Roman"/>
                <w:sz w:val="16"/>
                <w:szCs w:val="16"/>
              </w:rPr>
              <w:t>73</w:t>
            </w:r>
            <w:r w:rsidRPr="000E13CE">
              <w:rPr>
                <w:rFonts w:eastAsia="Times New Roman"/>
                <w:sz w:val="16"/>
                <w:szCs w:val="16"/>
              </w:rPr>
              <w:t>–0.</w:t>
            </w:r>
            <w:r w:rsidR="00242879" w:rsidRPr="000E13CE">
              <w:rPr>
                <w:rFonts w:eastAsia="Times New Roman"/>
                <w:sz w:val="16"/>
                <w:szCs w:val="16"/>
              </w:rPr>
              <w:t>76</w:t>
            </w:r>
            <w:r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1D70E" w14:textId="5498D993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</w:t>
            </w:r>
            <w:r w:rsidR="00242879" w:rsidRPr="000E13CE">
              <w:rPr>
                <w:rFonts w:eastAsia="Times New Roman"/>
                <w:sz w:val="16"/>
                <w:szCs w:val="16"/>
              </w:rPr>
              <w:t>26</w:t>
            </w:r>
            <w:r w:rsidR="00273EB8" w:rsidRPr="000E13CE">
              <w:rPr>
                <w:rFonts w:eastAsia="Times New Roman"/>
                <w:sz w:val="16"/>
                <w:szCs w:val="16"/>
              </w:rPr>
              <w:t xml:space="preserve"> </w:t>
            </w:r>
            <w:r w:rsidRPr="000E13CE">
              <w:rPr>
                <w:rFonts w:eastAsia="Times New Roman"/>
                <w:sz w:val="16"/>
                <w:szCs w:val="16"/>
              </w:rPr>
              <w:t>(0.</w:t>
            </w:r>
            <w:r w:rsidR="00242879" w:rsidRPr="000E13CE">
              <w:rPr>
                <w:rFonts w:eastAsia="Times New Roman"/>
                <w:sz w:val="16"/>
                <w:szCs w:val="16"/>
              </w:rPr>
              <w:t>24</w:t>
            </w:r>
            <w:r w:rsidRPr="000E13CE">
              <w:rPr>
                <w:rFonts w:eastAsia="Times New Roman"/>
                <w:sz w:val="16"/>
                <w:szCs w:val="16"/>
              </w:rPr>
              <w:t>–0.</w:t>
            </w:r>
            <w:r w:rsidR="00242879" w:rsidRPr="000E13CE">
              <w:rPr>
                <w:rFonts w:eastAsia="Times New Roman"/>
                <w:sz w:val="16"/>
                <w:szCs w:val="16"/>
              </w:rPr>
              <w:t>28</w:t>
            </w:r>
            <w:r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C10B1D" w14:textId="305CE562" w:rsidR="003D49C9" w:rsidRPr="000E13CE" w:rsidRDefault="0024287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9</w:t>
            </w:r>
            <w:r w:rsidR="00273EB8" w:rsidRPr="000E13CE">
              <w:rPr>
                <w:rFonts w:eastAsia="Times New Roman"/>
                <w:sz w:val="16"/>
                <w:szCs w:val="16"/>
              </w:rPr>
              <w:t xml:space="preserve"> </w:t>
            </w:r>
            <w:r w:rsidRPr="000E13CE">
              <w:rPr>
                <w:rFonts w:eastAsia="Times New Roman"/>
                <w:sz w:val="16"/>
                <w:szCs w:val="16"/>
              </w:rPr>
              <w:t>(0.78–0.81)</w:t>
            </w:r>
          </w:p>
        </w:tc>
        <w:tc>
          <w:tcPr>
            <w:tcW w:w="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1F3E36" w14:textId="1C8EE402" w:rsidR="003D49C9" w:rsidRPr="000E13CE" w:rsidRDefault="0024287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40 (0.38</w:t>
            </w:r>
            <w:r w:rsidRPr="000E13CE">
              <w:rPr>
                <w:rFonts w:eastAsia="Times New Roman"/>
                <w:sz w:val="16"/>
                <w:szCs w:val="16"/>
              </w:rPr>
              <w:softHyphen/>
              <w:t>–0.42)</w:t>
            </w:r>
          </w:p>
        </w:tc>
      </w:tr>
      <w:tr w:rsidR="00DA4FA9" w:rsidRPr="000E13CE" w14:paraId="541748FA" w14:textId="4DA28AA3" w:rsidTr="0044594B">
        <w:trPr>
          <w:trHeight w:val="216"/>
        </w:trPr>
        <w:tc>
          <w:tcPr>
            <w:tcW w:w="309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283DA" w14:textId="77777777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908C8" w14:textId="1EC867A5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b/>
                <w:sz w:val="16"/>
                <w:szCs w:val="16"/>
              </w:rPr>
              <w:t>Ex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4E70B" w14:textId="28D1EC98" w:rsidR="003D49C9" w:rsidRPr="000E13CE" w:rsidRDefault="008E23EA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2 (0.68–0.76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39B36" w14:textId="7C5790AF" w:rsidR="003D49C9" w:rsidRPr="000E13CE" w:rsidRDefault="00E94A0A" w:rsidP="005929F9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2</w:t>
            </w:r>
            <w:r w:rsidR="005929F9" w:rsidRPr="000E13CE">
              <w:rPr>
                <w:rFonts w:eastAsia="Times New Roman"/>
                <w:sz w:val="16"/>
                <w:szCs w:val="16"/>
              </w:rPr>
              <w:t xml:space="preserve">8 </w:t>
            </w:r>
            <w:r w:rsidR="004C7D47" w:rsidRPr="000E13CE">
              <w:rPr>
                <w:rFonts w:eastAsia="Times New Roman"/>
                <w:sz w:val="16"/>
                <w:szCs w:val="16"/>
              </w:rPr>
              <w:t>(0.2</w:t>
            </w:r>
            <w:r w:rsidR="005929F9" w:rsidRPr="000E13CE">
              <w:rPr>
                <w:rFonts w:eastAsia="Times New Roman"/>
                <w:sz w:val="16"/>
                <w:szCs w:val="16"/>
              </w:rPr>
              <w:t>4</w:t>
            </w:r>
            <w:r w:rsidR="004C7D47" w:rsidRPr="000E13CE">
              <w:rPr>
                <w:rFonts w:eastAsia="Times New Roman"/>
                <w:sz w:val="16"/>
                <w:szCs w:val="16"/>
              </w:rPr>
              <w:t>–0.31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62D80" w14:textId="4D812E25" w:rsidR="003D49C9" w:rsidRPr="000E13CE" w:rsidRDefault="00965B55" w:rsidP="005929F9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6</w:t>
            </w:r>
            <w:r w:rsidR="005929F9" w:rsidRPr="000E13CE">
              <w:rPr>
                <w:rFonts w:eastAsia="Times New Roman"/>
                <w:sz w:val="16"/>
                <w:szCs w:val="16"/>
              </w:rPr>
              <w:t>8</w:t>
            </w:r>
            <w:r w:rsidRPr="000E13CE">
              <w:rPr>
                <w:rFonts w:eastAsia="Times New Roman"/>
                <w:sz w:val="16"/>
                <w:szCs w:val="16"/>
              </w:rPr>
              <w:t xml:space="preserve"> (0.64–0.71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1B5EF" w14:textId="7B5C902C" w:rsidR="003D49C9" w:rsidRPr="000E13CE" w:rsidRDefault="00A94065" w:rsidP="005929F9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21 (0.1</w:t>
            </w:r>
            <w:r w:rsidR="005929F9" w:rsidRPr="000E13CE">
              <w:rPr>
                <w:rFonts w:eastAsia="Times New Roman"/>
                <w:sz w:val="16"/>
                <w:szCs w:val="16"/>
              </w:rPr>
              <w:t>9</w:t>
            </w:r>
            <w:r w:rsidRPr="000E13CE">
              <w:rPr>
                <w:rFonts w:eastAsia="Times New Roman"/>
                <w:sz w:val="16"/>
                <w:szCs w:val="16"/>
              </w:rPr>
              <w:t>–0.2</w:t>
            </w:r>
            <w:r w:rsidR="005929F9" w:rsidRPr="000E13CE">
              <w:rPr>
                <w:rFonts w:eastAsia="Times New Roman"/>
                <w:sz w:val="16"/>
                <w:szCs w:val="16"/>
              </w:rPr>
              <w:t>4</w:t>
            </w:r>
            <w:r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8D252" w14:textId="3465E678" w:rsidR="003D49C9" w:rsidRPr="000E13CE" w:rsidRDefault="003717E7" w:rsidP="005929F9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68 (0.67–0.69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C098D" w14:textId="08FBBDD6" w:rsidR="003D49C9" w:rsidRPr="000E13CE" w:rsidRDefault="00CA3CCB" w:rsidP="00DA4FA9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1</w:t>
            </w:r>
            <w:r w:rsidR="005929F9" w:rsidRPr="000E13CE">
              <w:rPr>
                <w:rFonts w:eastAsia="Times New Roman"/>
                <w:sz w:val="16"/>
                <w:szCs w:val="16"/>
              </w:rPr>
              <w:t>9</w:t>
            </w:r>
            <w:r w:rsidRPr="000E13CE">
              <w:rPr>
                <w:rFonts w:eastAsia="Times New Roman"/>
                <w:sz w:val="16"/>
                <w:szCs w:val="16"/>
              </w:rPr>
              <w:t xml:space="preserve"> (0.18–0.19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D0490D" w14:textId="4ADDED35" w:rsidR="003D49C9" w:rsidRPr="000E13CE" w:rsidRDefault="00EC449E" w:rsidP="00DA4FA9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DA4FA9" w:rsidRPr="000E13CE">
              <w:rPr>
                <w:rFonts w:eastAsia="Times New Roman"/>
                <w:sz w:val="16"/>
                <w:szCs w:val="16"/>
              </w:rPr>
              <w:t>3</w:t>
            </w:r>
            <w:r w:rsidRPr="000E13CE">
              <w:rPr>
                <w:rFonts w:eastAsia="Times New Roman"/>
                <w:sz w:val="16"/>
                <w:szCs w:val="16"/>
              </w:rPr>
              <w:t xml:space="preserve"> (0.</w:t>
            </w:r>
            <w:r w:rsidR="00DA4FA9" w:rsidRPr="000E13CE">
              <w:rPr>
                <w:rFonts w:eastAsia="Times New Roman"/>
                <w:sz w:val="16"/>
                <w:szCs w:val="16"/>
              </w:rPr>
              <w:t>70</w:t>
            </w:r>
            <w:r w:rsidRPr="000E13CE">
              <w:rPr>
                <w:rFonts w:eastAsia="Times New Roman"/>
                <w:sz w:val="16"/>
                <w:szCs w:val="16"/>
              </w:rPr>
              <w:t>–0.75)</w:t>
            </w:r>
          </w:p>
        </w:tc>
        <w:tc>
          <w:tcPr>
            <w:tcW w:w="5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AD7411" w14:textId="149FB56C" w:rsidR="003D49C9" w:rsidRPr="000E13CE" w:rsidRDefault="005929F9" w:rsidP="00DA4FA9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3</w:t>
            </w:r>
            <w:r w:rsidR="00DA4FA9" w:rsidRPr="000E13CE">
              <w:rPr>
                <w:rFonts w:eastAsia="Times New Roman"/>
                <w:sz w:val="16"/>
                <w:szCs w:val="16"/>
              </w:rPr>
              <w:t>1</w:t>
            </w:r>
            <w:r w:rsidRPr="000E13CE">
              <w:rPr>
                <w:rFonts w:eastAsia="Times New Roman"/>
                <w:sz w:val="16"/>
                <w:szCs w:val="16"/>
              </w:rPr>
              <w:t xml:space="preserve"> (0.2</w:t>
            </w:r>
            <w:r w:rsidR="00DA4FA9" w:rsidRPr="000E13CE">
              <w:rPr>
                <w:rFonts w:eastAsia="Times New Roman"/>
                <w:sz w:val="16"/>
                <w:szCs w:val="16"/>
              </w:rPr>
              <w:t>7</w:t>
            </w:r>
            <w:r w:rsidRPr="000E13CE">
              <w:rPr>
                <w:rFonts w:eastAsia="Times New Roman"/>
                <w:sz w:val="16"/>
                <w:szCs w:val="16"/>
              </w:rPr>
              <w:t>–0.3</w:t>
            </w:r>
            <w:r w:rsidR="00DA4FA9" w:rsidRPr="000E13CE">
              <w:rPr>
                <w:rFonts w:eastAsia="Times New Roman"/>
                <w:sz w:val="16"/>
                <w:szCs w:val="16"/>
              </w:rPr>
              <w:t>5</w:t>
            </w:r>
            <w:r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</w:tr>
      <w:tr w:rsidR="00DA4FA9" w:rsidRPr="000E13CE" w14:paraId="6A393CA1" w14:textId="77777777" w:rsidTr="0044594B">
        <w:trPr>
          <w:trHeight w:val="216"/>
        </w:trPr>
        <w:tc>
          <w:tcPr>
            <w:tcW w:w="309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1DA8A" w14:textId="4778A015" w:rsidR="003D49C9" w:rsidRPr="000E13CE" w:rsidRDefault="00B878BE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0E13CE">
              <w:rPr>
                <w:rFonts w:eastAsia="Times New Roman"/>
                <w:b/>
                <w:bCs/>
                <w:sz w:val="16"/>
                <w:szCs w:val="16"/>
              </w:rPr>
              <w:t>Wk</w:t>
            </w:r>
            <w:proofErr w:type="spellEnd"/>
            <w:r w:rsidRPr="000E13CE">
              <w:rPr>
                <w:rFonts w:eastAsia="Times New Roman"/>
                <w:b/>
                <w:bCs/>
                <w:sz w:val="16"/>
                <w:szCs w:val="16"/>
              </w:rPr>
              <w:t xml:space="preserve"> 4</w:t>
            </w:r>
          </w:p>
        </w:tc>
        <w:tc>
          <w:tcPr>
            <w:tcW w:w="2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9A464" w14:textId="393184E7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b/>
                <w:sz w:val="16"/>
                <w:szCs w:val="16"/>
              </w:rPr>
              <w:t>In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47C61" w14:textId="7724BBE4" w:rsidR="003D49C9" w:rsidRPr="000E13CE" w:rsidRDefault="00B51357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E2454C">
              <w:rPr>
                <w:rFonts w:eastAsia="Times New Roman"/>
                <w:sz w:val="16"/>
                <w:szCs w:val="16"/>
              </w:rPr>
              <w:t>3</w:t>
            </w:r>
            <w:r w:rsidRPr="000E13CE">
              <w:rPr>
                <w:rFonts w:eastAsia="Times New Roman"/>
                <w:sz w:val="16"/>
                <w:szCs w:val="16"/>
              </w:rPr>
              <w:t xml:space="preserve"> </w:t>
            </w:r>
            <w:r w:rsidR="003A5860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E2454C">
              <w:rPr>
                <w:rFonts w:eastAsia="Times New Roman"/>
                <w:sz w:val="16"/>
                <w:szCs w:val="16"/>
              </w:rPr>
              <w:t>2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74</w:t>
            </w:r>
            <w:r w:rsidR="000E13CE"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445DE" w14:textId="266B0A9A" w:rsidR="003D49C9" w:rsidRPr="000E13CE" w:rsidRDefault="00A06708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25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23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27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92B12" w14:textId="66A5D6A5" w:rsidR="003D49C9" w:rsidRPr="000E13CE" w:rsidRDefault="009357E8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68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62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E2454C">
              <w:rPr>
                <w:rFonts w:eastAsia="Times New Roman"/>
                <w:sz w:val="16"/>
                <w:szCs w:val="16"/>
              </w:rPr>
              <w:t>4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607B6" w14:textId="35DC2CC3" w:rsidR="003D49C9" w:rsidRPr="000E13CE" w:rsidRDefault="00241C2E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2</w:t>
            </w:r>
            <w:r w:rsidR="001C23EC">
              <w:rPr>
                <w:rFonts w:eastAsia="Times New Roman"/>
                <w:sz w:val="16"/>
                <w:szCs w:val="16"/>
              </w:rPr>
              <w:t>1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1</w:t>
            </w:r>
            <w:r w:rsidR="001C23EC">
              <w:rPr>
                <w:rFonts w:eastAsia="Times New Roman"/>
                <w:sz w:val="16"/>
                <w:szCs w:val="16"/>
              </w:rPr>
              <w:t>8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2</w:t>
            </w:r>
            <w:r w:rsidR="001C23EC">
              <w:rPr>
                <w:rFonts w:eastAsia="Times New Roman"/>
                <w:sz w:val="16"/>
                <w:szCs w:val="16"/>
              </w:rPr>
              <w:t>4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2B779" w14:textId="4C0F3AA7" w:rsidR="003D49C9" w:rsidRPr="000E13CE" w:rsidRDefault="00DA02C5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1C23EC">
              <w:rPr>
                <w:rFonts w:eastAsia="Times New Roman"/>
                <w:sz w:val="16"/>
                <w:szCs w:val="16"/>
              </w:rPr>
              <w:t>1</w:t>
            </w:r>
            <w:r w:rsidRPr="000E13CE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6</w:t>
            </w:r>
            <w:r w:rsidR="001C23EC">
              <w:rPr>
                <w:rFonts w:eastAsia="Times New Roman"/>
                <w:sz w:val="16"/>
                <w:szCs w:val="16"/>
              </w:rPr>
              <w:t>9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1C23EC">
              <w:rPr>
                <w:rFonts w:eastAsia="Times New Roman"/>
                <w:sz w:val="16"/>
                <w:szCs w:val="16"/>
              </w:rPr>
              <w:t>3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55515" w14:textId="5570A3DC" w:rsidR="003D49C9" w:rsidRPr="000E13CE" w:rsidRDefault="00B02CD2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21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</w:t>
            </w:r>
            <w:r w:rsidR="00A97B63">
              <w:rPr>
                <w:rFonts w:eastAsia="Times New Roman"/>
                <w:sz w:val="16"/>
                <w:szCs w:val="16"/>
              </w:rPr>
              <w:t>20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2</w:t>
            </w:r>
            <w:r w:rsidR="00A97B63">
              <w:rPr>
                <w:rFonts w:eastAsia="Times New Roman"/>
                <w:sz w:val="16"/>
                <w:szCs w:val="16"/>
              </w:rPr>
              <w:t>3</w:t>
            </w:r>
            <w:r w:rsidR="000E13CE"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center"/>
          </w:tcPr>
          <w:p w14:paraId="2FCDBBFB" w14:textId="5D4B096F" w:rsidR="003D49C9" w:rsidRPr="000E13CE" w:rsidRDefault="00FD217C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A97B63">
              <w:rPr>
                <w:rFonts w:eastAsia="Times New Roman"/>
                <w:sz w:val="16"/>
                <w:szCs w:val="16"/>
              </w:rPr>
              <w:t>7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75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78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5" w:type="pct"/>
            <w:vAlign w:val="center"/>
          </w:tcPr>
          <w:p w14:paraId="02B16340" w14:textId="3815890A" w:rsidR="003D49C9" w:rsidRPr="000E13CE" w:rsidRDefault="00376B7D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35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3</w:t>
            </w:r>
            <w:r w:rsidR="00AF5D22">
              <w:rPr>
                <w:rFonts w:eastAsia="Times New Roman"/>
                <w:sz w:val="16"/>
                <w:szCs w:val="16"/>
              </w:rPr>
              <w:t>3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3</w:t>
            </w:r>
            <w:r w:rsidR="00AF5D22">
              <w:rPr>
                <w:rFonts w:eastAsia="Times New Roman"/>
                <w:sz w:val="16"/>
                <w:szCs w:val="16"/>
              </w:rPr>
              <w:t>8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</w:tr>
      <w:tr w:rsidR="00DA4FA9" w:rsidRPr="000E13CE" w14:paraId="6FEBB378" w14:textId="77777777" w:rsidTr="0044594B">
        <w:trPr>
          <w:trHeight w:val="216"/>
        </w:trPr>
        <w:tc>
          <w:tcPr>
            <w:tcW w:w="309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90319" w14:textId="77777777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8B098" w14:textId="51F459E7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b/>
                <w:sz w:val="16"/>
                <w:szCs w:val="16"/>
              </w:rPr>
              <w:t>Ex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BA13D" w14:textId="620028D4" w:rsidR="003D49C9" w:rsidRPr="000E13CE" w:rsidRDefault="00B70083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E2454C">
              <w:rPr>
                <w:rFonts w:eastAsia="Times New Roman"/>
                <w:sz w:val="16"/>
                <w:szCs w:val="16"/>
              </w:rPr>
              <w:t>3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E2454C">
              <w:rPr>
                <w:rFonts w:eastAsia="Times New Roman"/>
                <w:sz w:val="16"/>
                <w:szCs w:val="16"/>
              </w:rPr>
              <w:t>1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74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5A242" w14:textId="738275EE" w:rsidR="003D49C9" w:rsidRPr="000E13CE" w:rsidRDefault="00F927F6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27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2</w:t>
            </w:r>
            <w:r w:rsidR="00E2454C">
              <w:rPr>
                <w:rFonts w:eastAsia="Times New Roman"/>
                <w:sz w:val="16"/>
                <w:szCs w:val="16"/>
              </w:rPr>
              <w:t>6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2</w:t>
            </w:r>
            <w:r w:rsidR="00E2454C">
              <w:rPr>
                <w:rFonts w:eastAsia="Times New Roman"/>
                <w:sz w:val="16"/>
                <w:szCs w:val="16"/>
              </w:rPr>
              <w:t>9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EBCFB" w14:textId="5FBC52C9" w:rsidR="003D49C9" w:rsidRPr="000E13CE" w:rsidRDefault="00C704AE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6</w:t>
            </w:r>
            <w:r w:rsidR="00E2454C">
              <w:rPr>
                <w:rFonts w:eastAsia="Times New Roman"/>
                <w:sz w:val="16"/>
                <w:szCs w:val="16"/>
              </w:rPr>
              <w:t>8</w:t>
            </w:r>
            <w:r w:rsidRPr="000E13CE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65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70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4BE87" w14:textId="3E12F360" w:rsidR="003D49C9" w:rsidRPr="000E13CE" w:rsidRDefault="00E411FC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21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1</w:t>
            </w:r>
            <w:r w:rsidR="001C23EC">
              <w:rPr>
                <w:rFonts w:eastAsia="Times New Roman"/>
                <w:sz w:val="16"/>
                <w:szCs w:val="16"/>
              </w:rPr>
              <w:t>9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23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E169D" w14:textId="448C417F" w:rsidR="003D49C9" w:rsidRPr="000E13CE" w:rsidRDefault="002C343E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6</w:t>
            </w:r>
            <w:r w:rsidR="001C23EC">
              <w:rPr>
                <w:rFonts w:eastAsia="Times New Roman"/>
                <w:sz w:val="16"/>
                <w:szCs w:val="16"/>
              </w:rPr>
              <w:t>8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65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70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64925" w14:textId="69A0B5F0" w:rsidR="003D49C9" w:rsidRPr="000E13CE" w:rsidRDefault="00622EC7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18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16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2</w:t>
            </w:r>
            <w:r w:rsidR="00A97B63">
              <w:rPr>
                <w:rFonts w:eastAsia="Times New Roman"/>
                <w:sz w:val="16"/>
                <w:szCs w:val="16"/>
              </w:rPr>
              <w:t>1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center"/>
          </w:tcPr>
          <w:p w14:paraId="7310EE8D" w14:textId="22B5D15A" w:rsidR="003D49C9" w:rsidRPr="000E13CE" w:rsidRDefault="0070033E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4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A97B63">
              <w:rPr>
                <w:rFonts w:eastAsia="Times New Roman"/>
                <w:sz w:val="16"/>
                <w:szCs w:val="16"/>
              </w:rPr>
              <w:t>3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75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5" w:type="pct"/>
            <w:vAlign w:val="center"/>
          </w:tcPr>
          <w:p w14:paraId="6B9C8D75" w14:textId="3173872D" w:rsidR="003D49C9" w:rsidRPr="000E13CE" w:rsidRDefault="00DD7051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34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3</w:t>
            </w:r>
            <w:r w:rsidR="00AF5D22">
              <w:rPr>
                <w:rFonts w:eastAsia="Times New Roman"/>
                <w:sz w:val="16"/>
                <w:szCs w:val="16"/>
              </w:rPr>
              <w:t>3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3</w:t>
            </w:r>
            <w:r w:rsidR="00AF5D22">
              <w:rPr>
                <w:rFonts w:eastAsia="Times New Roman"/>
                <w:sz w:val="16"/>
                <w:szCs w:val="16"/>
              </w:rPr>
              <w:t>6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</w:tr>
      <w:tr w:rsidR="00DA4FA9" w:rsidRPr="000E13CE" w14:paraId="7B4ECC34" w14:textId="6C4A9CBF" w:rsidTr="0044594B">
        <w:trPr>
          <w:trHeight w:val="216"/>
        </w:trPr>
        <w:tc>
          <w:tcPr>
            <w:tcW w:w="309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78819" w14:textId="5EC13188" w:rsidR="003D49C9" w:rsidRPr="000E13CE" w:rsidRDefault="00B878BE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0E13CE">
              <w:rPr>
                <w:rFonts w:eastAsia="Times New Roman"/>
                <w:b/>
                <w:sz w:val="16"/>
                <w:szCs w:val="16"/>
              </w:rPr>
              <w:t>Wk</w:t>
            </w:r>
            <w:proofErr w:type="spellEnd"/>
            <w:r w:rsidRPr="000E13CE">
              <w:rPr>
                <w:rFonts w:eastAsia="Times New Roman"/>
                <w:b/>
                <w:sz w:val="16"/>
                <w:szCs w:val="16"/>
              </w:rPr>
              <w:t xml:space="preserve"> </w:t>
            </w:r>
            <w:r w:rsidR="003D49C9" w:rsidRPr="000E13CE">
              <w:rPr>
                <w:rFonts w:eastAsia="Times New Roman"/>
                <w:b/>
                <w:sz w:val="16"/>
                <w:szCs w:val="16"/>
              </w:rPr>
              <w:t>12</w:t>
            </w:r>
          </w:p>
        </w:tc>
        <w:tc>
          <w:tcPr>
            <w:tcW w:w="2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CE26C" w14:textId="2C7F6A3C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b/>
                <w:sz w:val="16"/>
                <w:szCs w:val="16"/>
              </w:rPr>
              <w:t>In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A28AC" w14:textId="14E416D1" w:rsidR="003D49C9" w:rsidRPr="000E13CE" w:rsidRDefault="0008043D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E2454C">
              <w:rPr>
                <w:rFonts w:eastAsia="Times New Roman"/>
                <w:sz w:val="16"/>
                <w:szCs w:val="16"/>
              </w:rPr>
              <w:t>7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75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78</w:t>
            </w:r>
            <w:r w:rsidR="000E13CE"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A9C31" w14:textId="6EF3304E" w:rsidR="003D49C9" w:rsidRPr="000E13CE" w:rsidRDefault="0054268F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33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3</w:t>
            </w:r>
            <w:r w:rsidR="00E2454C">
              <w:rPr>
                <w:rFonts w:eastAsia="Times New Roman"/>
                <w:sz w:val="16"/>
                <w:szCs w:val="16"/>
              </w:rPr>
              <w:t>2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3</w:t>
            </w:r>
            <w:r w:rsidR="00E2454C">
              <w:rPr>
                <w:rFonts w:eastAsia="Times New Roman"/>
                <w:sz w:val="16"/>
                <w:szCs w:val="16"/>
              </w:rPr>
              <w:t>5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6606D" w14:textId="05714D0E" w:rsidR="003D49C9" w:rsidRPr="000E13CE" w:rsidRDefault="00CC0E7C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E2454C">
              <w:rPr>
                <w:rFonts w:eastAsia="Times New Roman"/>
                <w:sz w:val="16"/>
                <w:szCs w:val="16"/>
              </w:rPr>
              <w:t>3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E2454C">
              <w:rPr>
                <w:rFonts w:eastAsia="Times New Roman"/>
                <w:sz w:val="16"/>
                <w:szCs w:val="16"/>
              </w:rPr>
              <w:t>2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E2454C">
              <w:rPr>
                <w:rFonts w:eastAsia="Times New Roman"/>
                <w:sz w:val="16"/>
                <w:szCs w:val="16"/>
              </w:rPr>
              <w:t>4</w:t>
            </w:r>
            <w:r w:rsidR="003D49C9"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A2135" w14:textId="01677066" w:rsidR="003D49C9" w:rsidRPr="000E13CE" w:rsidRDefault="00671C13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2</w:t>
            </w:r>
            <w:r w:rsidR="001C23EC">
              <w:rPr>
                <w:rFonts w:eastAsia="Times New Roman"/>
                <w:sz w:val="16"/>
                <w:szCs w:val="16"/>
              </w:rPr>
              <w:t>5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2</w:t>
            </w:r>
            <w:r w:rsidR="001C23EC">
              <w:rPr>
                <w:rFonts w:eastAsia="Times New Roman"/>
                <w:sz w:val="16"/>
                <w:szCs w:val="16"/>
              </w:rPr>
              <w:t>3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2</w:t>
            </w:r>
            <w:r w:rsidR="001C23EC">
              <w:rPr>
                <w:rFonts w:eastAsia="Times New Roman"/>
                <w:sz w:val="16"/>
                <w:szCs w:val="16"/>
              </w:rPr>
              <w:t>7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C9807" w14:textId="53B96ECA" w:rsidR="003D49C9" w:rsidRPr="000E13CE" w:rsidRDefault="002C05E7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1C23EC">
              <w:rPr>
                <w:rFonts w:eastAsia="Times New Roman"/>
                <w:sz w:val="16"/>
                <w:szCs w:val="16"/>
              </w:rPr>
              <w:t>1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</w:t>
            </w:r>
            <w:r w:rsidR="001C23EC">
              <w:rPr>
                <w:rFonts w:eastAsia="Times New Roman"/>
                <w:sz w:val="16"/>
                <w:szCs w:val="16"/>
              </w:rPr>
              <w:t>70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72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4D011" w14:textId="6C2BDBEB" w:rsidR="003D49C9" w:rsidRPr="000E13CE" w:rsidRDefault="00486993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2</w:t>
            </w:r>
            <w:r w:rsidR="00A97B63">
              <w:rPr>
                <w:rFonts w:eastAsia="Times New Roman"/>
                <w:sz w:val="16"/>
                <w:szCs w:val="16"/>
              </w:rPr>
              <w:t>5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2</w:t>
            </w:r>
            <w:r w:rsidR="00A97B63">
              <w:rPr>
                <w:rFonts w:eastAsia="Times New Roman"/>
                <w:sz w:val="16"/>
                <w:szCs w:val="16"/>
              </w:rPr>
              <w:t>3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26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center"/>
          </w:tcPr>
          <w:p w14:paraId="44BB06B7" w14:textId="0697A051" w:rsidR="003D49C9" w:rsidRPr="000E13CE" w:rsidRDefault="0084511A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D71092">
              <w:rPr>
                <w:rFonts w:eastAsia="Times New Roman"/>
                <w:sz w:val="16"/>
                <w:szCs w:val="16"/>
              </w:rPr>
              <w:t>8</w:t>
            </w:r>
            <w:r w:rsidRPr="000E13CE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D71092">
              <w:rPr>
                <w:rFonts w:eastAsia="Times New Roman"/>
                <w:sz w:val="16"/>
                <w:szCs w:val="16"/>
              </w:rPr>
              <w:t>6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79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5" w:type="pct"/>
            <w:vAlign w:val="center"/>
          </w:tcPr>
          <w:p w14:paraId="056C2CDF" w14:textId="572B4143" w:rsidR="003D49C9" w:rsidRPr="000E13CE" w:rsidRDefault="00A16082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36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35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3</w:t>
            </w:r>
            <w:r w:rsidR="00AF5D22">
              <w:rPr>
                <w:rFonts w:eastAsia="Times New Roman"/>
                <w:sz w:val="16"/>
                <w:szCs w:val="16"/>
              </w:rPr>
              <w:t>8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</w:tr>
      <w:tr w:rsidR="00DA4FA9" w:rsidRPr="000E13CE" w14:paraId="2F85A527" w14:textId="220226A1" w:rsidTr="0044594B">
        <w:trPr>
          <w:trHeight w:val="216"/>
        </w:trPr>
        <w:tc>
          <w:tcPr>
            <w:tcW w:w="309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CD14B" w14:textId="77777777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5DB06" w14:textId="2F46192A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b/>
                <w:sz w:val="16"/>
                <w:szCs w:val="16"/>
              </w:rPr>
              <w:t>Ex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15410" w14:textId="772D0206" w:rsidR="003D49C9" w:rsidRPr="000E13CE" w:rsidRDefault="005257E0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E2454C">
              <w:rPr>
                <w:rFonts w:eastAsia="Times New Roman"/>
                <w:sz w:val="16"/>
                <w:szCs w:val="16"/>
              </w:rPr>
              <w:t>5</w:t>
            </w:r>
            <w:r w:rsidR="00611471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E2454C">
              <w:rPr>
                <w:rFonts w:eastAsia="Times New Roman"/>
                <w:sz w:val="16"/>
                <w:szCs w:val="16"/>
              </w:rPr>
              <w:t>3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77</w:t>
            </w:r>
            <w:r w:rsidR="000E13CE"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57874" w14:textId="0291227E" w:rsidR="003D49C9" w:rsidRPr="000E13CE" w:rsidRDefault="000D1E84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3</w:t>
            </w:r>
            <w:r w:rsidR="00E2454C">
              <w:rPr>
                <w:rFonts w:eastAsia="Times New Roman"/>
                <w:sz w:val="16"/>
                <w:szCs w:val="16"/>
              </w:rPr>
              <w:t>1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28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3</w:t>
            </w:r>
            <w:r w:rsidR="00E2454C">
              <w:rPr>
                <w:rFonts w:eastAsia="Times New Roman"/>
                <w:sz w:val="16"/>
                <w:szCs w:val="16"/>
              </w:rPr>
              <w:t>4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0D9A0" w14:textId="3ABF38BE" w:rsidR="003D49C9" w:rsidRPr="000E13CE" w:rsidRDefault="00407343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 xml:space="preserve">0.69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67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71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C4D41" w14:textId="21672042" w:rsidR="003D49C9" w:rsidRPr="000E13CE" w:rsidRDefault="002A2E73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20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1</w:t>
            </w:r>
            <w:r w:rsidR="001C23EC">
              <w:rPr>
                <w:rFonts w:eastAsia="Times New Roman"/>
                <w:sz w:val="16"/>
                <w:szCs w:val="16"/>
              </w:rPr>
              <w:t>9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22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9DFB2" w14:textId="0BDC2A6E" w:rsidR="003D49C9" w:rsidRPr="000E13CE" w:rsidRDefault="00824332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6</w:t>
            </w:r>
            <w:r w:rsidR="001C23EC">
              <w:rPr>
                <w:rFonts w:eastAsia="Times New Roman"/>
                <w:sz w:val="16"/>
                <w:szCs w:val="16"/>
              </w:rPr>
              <w:t>5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</w:t>
            </w:r>
            <w:r w:rsidR="001C23EC">
              <w:rPr>
                <w:rFonts w:eastAsia="Times New Roman"/>
                <w:sz w:val="16"/>
                <w:szCs w:val="16"/>
              </w:rPr>
              <w:t>60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</w:t>
            </w:r>
            <w:r w:rsidR="001C23EC">
              <w:rPr>
                <w:rFonts w:eastAsia="Times New Roman"/>
                <w:sz w:val="16"/>
                <w:szCs w:val="16"/>
              </w:rPr>
              <w:t>70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A532C" w14:textId="056AC59D" w:rsidR="003D49C9" w:rsidRPr="000E13CE" w:rsidRDefault="00A86C02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1</w:t>
            </w:r>
            <w:r w:rsidR="00A97B63">
              <w:rPr>
                <w:rFonts w:eastAsia="Times New Roman"/>
                <w:sz w:val="16"/>
                <w:szCs w:val="16"/>
              </w:rPr>
              <w:t>8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1</w:t>
            </w:r>
            <w:r w:rsidR="00A97B63">
              <w:rPr>
                <w:rFonts w:eastAsia="Times New Roman"/>
                <w:sz w:val="16"/>
                <w:szCs w:val="16"/>
              </w:rPr>
              <w:t>5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20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center"/>
          </w:tcPr>
          <w:p w14:paraId="7725024E" w14:textId="342D1DFF" w:rsidR="003D49C9" w:rsidRPr="000E13CE" w:rsidRDefault="00B60FEB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5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74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76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5" w:type="pct"/>
            <w:vAlign w:val="center"/>
          </w:tcPr>
          <w:p w14:paraId="4790AA22" w14:textId="284416CB" w:rsidR="003D49C9" w:rsidRPr="000E13CE" w:rsidRDefault="00051DA6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3</w:t>
            </w:r>
            <w:r w:rsidR="00AF5D22">
              <w:rPr>
                <w:rFonts w:eastAsia="Times New Roman"/>
                <w:sz w:val="16"/>
                <w:szCs w:val="16"/>
              </w:rPr>
              <w:t xml:space="preserve">4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32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35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</w:tr>
      <w:tr w:rsidR="00DA4FA9" w:rsidRPr="000E13CE" w14:paraId="6314BB27" w14:textId="13DBA44F" w:rsidTr="0044594B">
        <w:trPr>
          <w:trHeight w:val="216"/>
        </w:trPr>
        <w:tc>
          <w:tcPr>
            <w:tcW w:w="309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D8317" w14:textId="2F884BCF" w:rsidR="003D49C9" w:rsidRPr="000E13CE" w:rsidRDefault="00B878BE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0E13CE">
              <w:rPr>
                <w:rFonts w:eastAsia="Times New Roman"/>
                <w:b/>
                <w:sz w:val="16"/>
                <w:szCs w:val="16"/>
              </w:rPr>
              <w:t>Wk</w:t>
            </w:r>
            <w:proofErr w:type="spellEnd"/>
            <w:r w:rsidRPr="000E13CE">
              <w:rPr>
                <w:rFonts w:eastAsia="Times New Roman"/>
                <w:b/>
                <w:sz w:val="16"/>
                <w:szCs w:val="16"/>
              </w:rPr>
              <w:t xml:space="preserve"> </w:t>
            </w:r>
            <w:r w:rsidR="003D49C9" w:rsidRPr="000E13CE">
              <w:rPr>
                <w:rFonts w:eastAsia="Times New Roman"/>
                <w:b/>
                <w:sz w:val="16"/>
                <w:szCs w:val="16"/>
              </w:rPr>
              <w:t>28</w:t>
            </w:r>
          </w:p>
        </w:tc>
        <w:tc>
          <w:tcPr>
            <w:tcW w:w="2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ACC7E" w14:textId="68706599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b/>
                <w:sz w:val="16"/>
                <w:szCs w:val="16"/>
              </w:rPr>
              <w:t>In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38442" w14:textId="3ED1E251" w:rsidR="003D49C9" w:rsidRPr="000E13CE" w:rsidRDefault="001471CE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2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E2454C">
              <w:rPr>
                <w:rFonts w:eastAsia="Times New Roman"/>
                <w:sz w:val="16"/>
                <w:szCs w:val="16"/>
              </w:rPr>
              <w:t>2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3</w:t>
            </w:r>
            <w:r w:rsidR="000E13CE"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1FFCA" w14:textId="14E4DC85" w:rsidR="003D49C9" w:rsidRPr="000E13CE" w:rsidRDefault="002D55A8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4</w:t>
            </w:r>
            <w:r w:rsidR="00E2454C">
              <w:rPr>
                <w:rFonts w:eastAsia="Times New Roman"/>
                <w:sz w:val="16"/>
                <w:szCs w:val="16"/>
              </w:rPr>
              <w:t>4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41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46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FB317" w14:textId="751A1A56" w:rsidR="003D49C9" w:rsidRPr="000E13CE" w:rsidRDefault="00871428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0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E2454C">
              <w:rPr>
                <w:rFonts w:eastAsia="Times New Roman"/>
                <w:sz w:val="16"/>
                <w:szCs w:val="16"/>
              </w:rPr>
              <w:t>8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E2454C">
              <w:rPr>
                <w:rFonts w:eastAsia="Times New Roman"/>
                <w:sz w:val="16"/>
                <w:szCs w:val="16"/>
              </w:rPr>
              <w:t>3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101B3" w14:textId="29C652BC" w:rsidR="003D49C9" w:rsidRPr="000E13CE" w:rsidRDefault="00866ED6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3</w:t>
            </w:r>
            <w:r w:rsidR="001C23EC">
              <w:rPr>
                <w:rFonts w:eastAsia="Times New Roman"/>
                <w:sz w:val="16"/>
                <w:szCs w:val="16"/>
              </w:rPr>
              <w:t>8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3</w:t>
            </w:r>
            <w:r w:rsidR="001C23EC">
              <w:rPr>
                <w:rFonts w:eastAsia="Times New Roman"/>
                <w:sz w:val="16"/>
                <w:szCs w:val="16"/>
              </w:rPr>
              <w:t>5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4</w:t>
            </w:r>
            <w:r w:rsidR="001C23EC">
              <w:rPr>
                <w:rFonts w:eastAsia="Times New Roman"/>
                <w:sz w:val="16"/>
                <w:szCs w:val="16"/>
              </w:rPr>
              <w:t>1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79A8B" w14:textId="185478C8" w:rsidR="003D49C9" w:rsidRPr="000E13CE" w:rsidRDefault="00811D73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1C23EC">
              <w:rPr>
                <w:rFonts w:eastAsia="Times New Roman"/>
                <w:sz w:val="16"/>
                <w:szCs w:val="16"/>
              </w:rPr>
              <w:t>1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79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2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DBE26" w14:textId="054D66BB" w:rsidR="003D49C9" w:rsidRPr="000E13CE" w:rsidRDefault="00A34B7C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34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32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36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center"/>
          </w:tcPr>
          <w:p w14:paraId="7607ACD0" w14:textId="41E4913C" w:rsidR="003D49C9" w:rsidRPr="000E13CE" w:rsidRDefault="00540876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0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D71092">
              <w:rPr>
                <w:rFonts w:eastAsia="Times New Roman"/>
                <w:sz w:val="16"/>
                <w:szCs w:val="16"/>
              </w:rPr>
              <w:t>9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2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5" w:type="pct"/>
            <w:vAlign w:val="center"/>
          </w:tcPr>
          <w:p w14:paraId="6C3B28E3" w14:textId="3AB76254" w:rsidR="003D49C9" w:rsidRPr="000E13CE" w:rsidRDefault="004E6CF1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46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44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4</w:t>
            </w:r>
            <w:r w:rsidR="00AF5D22">
              <w:rPr>
                <w:rFonts w:eastAsia="Times New Roman"/>
                <w:sz w:val="16"/>
                <w:szCs w:val="16"/>
              </w:rPr>
              <w:t>9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</w:tr>
      <w:tr w:rsidR="00DA4FA9" w:rsidRPr="000E13CE" w14:paraId="3BE6786B" w14:textId="349C8387" w:rsidTr="0044594B">
        <w:trPr>
          <w:trHeight w:val="216"/>
        </w:trPr>
        <w:tc>
          <w:tcPr>
            <w:tcW w:w="309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CB10B" w14:textId="77777777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0BFB9" w14:textId="474B8674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b/>
                <w:sz w:val="16"/>
                <w:szCs w:val="16"/>
              </w:rPr>
              <w:t>Ex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6FC08" w14:textId="7AFC5EE8" w:rsidR="003D49C9" w:rsidRPr="000E13CE" w:rsidRDefault="002F2199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3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2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E2454C">
              <w:rPr>
                <w:rFonts w:eastAsia="Times New Roman"/>
                <w:sz w:val="16"/>
                <w:szCs w:val="16"/>
              </w:rPr>
              <w:t>4</w:t>
            </w:r>
            <w:r w:rsidR="000E13CE"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269D5" w14:textId="2AEC9C42" w:rsidR="003D49C9" w:rsidRPr="000E13CE" w:rsidRDefault="00170EEF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45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43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4</w:t>
            </w:r>
            <w:r w:rsidR="00E2454C">
              <w:rPr>
                <w:rFonts w:eastAsia="Times New Roman"/>
                <w:sz w:val="16"/>
                <w:szCs w:val="16"/>
              </w:rPr>
              <w:t>8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38E1D" w14:textId="665F67B3" w:rsidR="003D49C9" w:rsidRPr="000E13CE" w:rsidRDefault="00096712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E2454C">
              <w:rPr>
                <w:rFonts w:eastAsia="Times New Roman"/>
                <w:sz w:val="16"/>
                <w:szCs w:val="16"/>
              </w:rPr>
              <w:t>7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E2454C">
              <w:rPr>
                <w:rFonts w:eastAsia="Times New Roman"/>
                <w:sz w:val="16"/>
                <w:szCs w:val="16"/>
              </w:rPr>
              <w:t>5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78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51063" w14:textId="36DBCFF9" w:rsidR="003D49C9" w:rsidRPr="000E13CE" w:rsidRDefault="00283A26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29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27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31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C989D" w14:textId="7BAA5AAF" w:rsidR="003D49C9" w:rsidRPr="000E13CE" w:rsidRDefault="005731C4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1C23EC">
              <w:rPr>
                <w:rFonts w:eastAsia="Times New Roman"/>
                <w:sz w:val="16"/>
                <w:szCs w:val="16"/>
              </w:rPr>
              <w:t>6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1C23EC">
              <w:rPr>
                <w:rFonts w:eastAsia="Times New Roman"/>
                <w:sz w:val="16"/>
                <w:szCs w:val="16"/>
              </w:rPr>
              <w:t>5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77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1F0FB" w14:textId="4BA147D4" w:rsidR="003D49C9" w:rsidRPr="000E13CE" w:rsidRDefault="00265B6B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27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2</w:t>
            </w:r>
            <w:r w:rsidR="00A97B63">
              <w:rPr>
                <w:rFonts w:eastAsia="Times New Roman"/>
                <w:sz w:val="16"/>
                <w:szCs w:val="16"/>
              </w:rPr>
              <w:t>5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29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center"/>
          </w:tcPr>
          <w:p w14:paraId="31A586DE" w14:textId="78A47D37" w:rsidR="003D49C9" w:rsidRPr="000E13CE" w:rsidRDefault="00B60FEB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5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</w:t>
            </w:r>
            <w:r w:rsidR="00D71092">
              <w:rPr>
                <w:rFonts w:eastAsia="Times New Roman"/>
                <w:sz w:val="16"/>
                <w:szCs w:val="16"/>
              </w:rPr>
              <w:t>70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D71092">
              <w:rPr>
                <w:rFonts w:eastAsia="Times New Roman"/>
                <w:sz w:val="16"/>
                <w:szCs w:val="16"/>
              </w:rPr>
              <w:t>1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5" w:type="pct"/>
            <w:vAlign w:val="center"/>
          </w:tcPr>
          <w:p w14:paraId="736E9DA5" w14:textId="48F35958" w:rsidR="003D49C9" w:rsidRPr="000E13CE" w:rsidRDefault="005530F9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35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</w:t>
            </w:r>
            <w:r w:rsidR="00AF5D22">
              <w:rPr>
                <w:rFonts w:eastAsia="Times New Roman"/>
                <w:sz w:val="16"/>
                <w:szCs w:val="16"/>
              </w:rPr>
              <w:t>30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41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</w:tr>
      <w:tr w:rsidR="00DA4FA9" w:rsidRPr="000E13CE" w14:paraId="3FF9E42D" w14:textId="75A2A758" w:rsidTr="0044594B">
        <w:trPr>
          <w:trHeight w:val="216"/>
        </w:trPr>
        <w:tc>
          <w:tcPr>
            <w:tcW w:w="309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6734C" w14:textId="77F5F566" w:rsidR="003D49C9" w:rsidRPr="000E13CE" w:rsidRDefault="00B878BE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0E13CE">
              <w:rPr>
                <w:rFonts w:eastAsia="Times New Roman"/>
                <w:b/>
                <w:bCs/>
                <w:sz w:val="16"/>
                <w:szCs w:val="16"/>
              </w:rPr>
              <w:t>Wk</w:t>
            </w:r>
            <w:proofErr w:type="spellEnd"/>
            <w:r w:rsidRPr="000E13CE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="003D49C9" w:rsidRPr="000E13CE">
              <w:rPr>
                <w:rFonts w:eastAsia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2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1D697" w14:textId="3574D7C5" w:rsidR="003D49C9" w:rsidRPr="000E13CE" w:rsidRDefault="0024287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b/>
                <w:sz w:val="16"/>
                <w:szCs w:val="16"/>
              </w:rPr>
              <w:t>In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ACD15" w14:textId="60ECE43A" w:rsidR="003D49C9" w:rsidRPr="000E13CE" w:rsidRDefault="00AF0F9C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E2454C">
              <w:rPr>
                <w:rFonts w:eastAsia="Times New Roman"/>
                <w:sz w:val="16"/>
                <w:szCs w:val="16"/>
              </w:rPr>
              <w:t>4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E2454C">
              <w:rPr>
                <w:rFonts w:eastAsia="Times New Roman"/>
                <w:sz w:val="16"/>
                <w:szCs w:val="16"/>
              </w:rPr>
              <w:t>2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E2454C">
              <w:rPr>
                <w:rFonts w:eastAsia="Times New Roman"/>
                <w:sz w:val="16"/>
                <w:szCs w:val="16"/>
              </w:rPr>
              <w:t>6</w:t>
            </w:r>
            <w:r w:rsidR="000E13CE"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157C2" w14:textId="163C0D75" w:rsidR="003D49C9" w:rsidRPr="000E13CE" w:rsidRDefault="00392313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5</w:t>
            </w:r>
            <w:r w:rsidR="00E2454C">
              <w:rPr>
                <w:rFonts w:eastAsia="Times New Roman"/>
                <w:sz w:val="16"/>
                <w:szCs w:val="16"/>
              </w:rPr>
              <w:t>4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5</w:t>
            </w:r>
            <w:r w:rsidR="00E2454C">
              <w:rPr>
                <w:rFonts w:eastAsia="Times New Roman"/>
                <w:sz w:val="16"/>
                <w:szCs w:val="16"/>
              </w:rPr>
              <w:t>2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55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688F3" w14:textId="5E18541B" w:rsidR="003D49C9" w:rsidRPr="000E13CE" w:rsidRDefault="0069146D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E2454C">
              <w:rPr>
                <w:rFonts w:eastAsia="Times New Roman"/>
                <w:sz w:val="16"/>
                <w:szCs w:val="16"/>
              </w:rPr>
              <w:t>5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3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E2454C">
              <w:rPr>
                <w:rFonts w:eastAsia="Times New Roman"/>
                <w:sz w:val="16"/>
                <w:szCs w:val="16"/>
              </w:rPr>
              <w:t>7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63C7B" w14:textId="3C30CAAB" w:rsidR="003D49C9" w:rsidRPr="000E13CE" w:rsidRDefault="00F00DAD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4</w:t>
            </w:r>
            <w:r w:rsidR="001C23EC">
              <w:rPr>
                <w:rFonts w:eastAsia="Times New Roman"/>
                <w:sz w:val="16"/>
                <w:szCs w:val="16"/>
              </w:rPr>
              <w:t>7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4</w:t>
            </w:r>
            <w:r w:rsidR="001C23EC">
              <w:rPr>
                <w:rFonts w:eastAsia="Times New Roman"/>
                <w:sz w:val="16"/>
                <w:szCs w:val="16"/>
              </w:rPr>
              <w:t>5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49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77F3F" w14:textId="5165D718" w:rsidR="003D49C9" w:rsidRPr="000E13CE" w:rsidRDefault="00FE58A2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1C23EC">
              <w:rPr>
                <w:rFonts w:eastAsia="Times New Roman"/>
                <w:sz w:val="16"/>
                <w:szCs w:val="16"/>
              </w:rPr>
              <w:t>9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1C23EC">
              <w:rPr>
                <w:rFonts w:eastAsia="Times New Roman"/>
                <w:sz w:val="16"/>
                <w:szCs w:val="16"/>
              </w:rPr>
              <w:t>6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1C23EC">
              <w:rPr>
                <w:rFonts w:eastAsia="Times New Roman"/>
                <w:sz w:val="16"/>
                <w:szCs w:val="16"/>
              </w:rPr>
              <w:t>2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32F4A" w14:textId="078670C7" w:rsidR="003D49C9" w:rsidRPr="000E13CE" w:rsidRDefault="00484EF0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36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33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39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center"/>
          </w:tcPr>
          <w:p w14:paraId="7CE80131" w14:textId="59649FB0" w:rsidR="003D49C9" w:rsidRPr="000E13CE" w:rsidRDefault="0068716D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D71092">
              <w:rPr>
                <w:rFonts w:eastAsia="Times New Roman"/>
                <w:sz w:val="16"/>
                <w:szCs w:val="16"/>
              </w:rPr>
              <w:t>2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0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D71092">
              <w:rPr>
                <w:rFonts w:eastAsia="Times New Roman"/>
                <w:sz w:val="16"/>
                <w:szCs w:val="16"/>
              </w:rPr>
              <w:t>4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5" w:type="pct"/>
            <w:vAlign w:val="center"/>
          </w:tcPr>
          <w:p w14:paraId="7BFAC417" w14:textId="3A9A3516" w:rsidR="003D49C9" w:rsidRPr="000E13CE" w:rsidRDefault="00C60E69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46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4</w:t>
            </w:r>
            <w:r w:rsidR="00AF5D22">
              <w:rPr>
                <w:rFonts w:eastAsia="Times New Roman"/>
                <w:sz w:val="16"/>
                <w:szCs w:val="16"/>
              </w:rPr>
              <w:t>4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4</w:t>
            </w:r>
            <w:r w:rsidR="00AF5D22">
              <w:rPr>
                <w:rFonts w:eastAsia="Times New Roman"/>
                <w:sz w:val="16"/>
                <w:szCs w:val="16"/>
              </w:rPr>
              <w:t>9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</w:tr>
      <w:tr w:rsidR="00DA4FA9" w:rsidRPr="000E13CE" w14:paraId="21C35A34" w14:textId="5E41A090" w:rsidTr="0044594B">
        <w:trPr>
          <w:trHeight w:val="216"/>
        </w:trPr>
        <w:tc>
          <w:tcPr>
            <w:tcW w:w="309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37853" w14:textId="77777777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BEA29" w14:textId="5CC6D486" w:rsidR="003D49C9" w:rsidRPr="000E13CE" w:rsidRDefault="0024287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b/>
                <w:sz w:val="16"/>
                <w:szCs w:val="16"/>
              </w:rPr>
              <w:t>Ex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E9963" w14:textId="7B3FFD7F" w:rsidR="003D49C9" w:rsidRPr="000E13CE" w:rsidRDefault="008938A9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E2454C">
              <w:rPr>
                <w:rFonts w:eastAsia="Times New Roman"/>
                <w:sz w:val="16"/>
                <w:szCs w:val="16"/>
              </w:rPr>
              <w:t>5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E2454C">
              <w:rPr>
                <w:rFonts w:eastAsia="Times New Roman"/>
                <w:sz w:val="16"/>
                <w:szCs w:val="16"/>
              </w:rPr>
              <w:t>4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E2454C">
              <w:rPr>
                <w:rFonts w:eastAsia="Times New Roman"/>
                <w:sz w:val="16"/>
                <w:szCs w:val="16"/>
              </w:rPr>
              <w:t>6</w:t>
            </w:r>
            <w:r w:rsidR="000E13CE"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40B44A" w14:textId="18DD0C23" w:rsidR="003D49C9" w:rsidRPr="000E13CE" w:rsidRDefault="00302D7B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54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51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57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64AE3" w14:textId="71735AC8" w:rsidR="003D49C9" w:rsidRPr="000E13CE" w:rsidRDefault="00096712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E2454C">
              <w:rPr>
                <w:rFonts w:eastAsia="Times New Roman"/>
                <w:sz w:val="16"/>
                <w:szCs w:val="16"/>
              </w:rPr>
              <w:t>7</w:t>
            </w:r>
            <w:r w:rsidRPr="000E13CE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72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E2454C">
              <w:rPr>
                <w:rFonts w:eastAsia="Times New Roman"/>
                <w:sz w:val="16"/>
                <w:szCs w:val="16"/>
              </w:rPr>
              <w:t>1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5F44C" w14:textId="23457F49" w:rsidR="003D49C9" w:rsidRPr="000E13CE" w:rsidRDefault="00967AE7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3</w:t>
            </w:r>
            <w:r w:rsidR="001C23EC">
              <w:rPr>
                <w:rFonts w:eastAsia="Times New Roman"/>
                <w:sz w:val="16"/>
                <w:szCs w:val="16"/>
              </w:rPr>
              <w:t>3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28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3</w:t>
            </w:r>
            <w:r w:rsidR="001C23EC">
              <w:rPr>
                <w:rFonts w:eastAsia="Times New Roman"/>
                <w:sz w:val="16"/>
                <w:szCs w:val="16"/>
              </w:rPr>
              <w:t>8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022B0" w14:textId="4AF9A6BC" w:rsidR="003D49C9" w:rsidRPr="000E13CE" w:rsidRDefault="00C14DB7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7</w:t>
            </w:r>
            <w:r w:rsidR="00A97B63">
              <w:rPr>
                <w:rFonts w:eastAsia="Times New Roman"/>
                <w:sz w:val="16"/>
                <w:szCs w:val="16"/>
              </w:rPr>
              <w:t>8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76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79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34322" w14:textId="2487929C" w:rsidR="003D49C9" w:rsidRPr="000E13CE" w:rsidRDefault="00A3790E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3</w:t>
            </w:r>
            <w:r w:rsidR="00A97B63">
              <w:rPr>
                <w:rFonts w:eastAsia="Times New Roman"/>
                <w:sz w:val="16"/>
                <w:szCs w:val="16"/>
              </w:rPr>
              <w:t>1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28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33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center"/>
          </w:tcPr>
          <w:p w14:paraId="0D27FE6A" w14:textId="044F14C2" w:rsidR="003D49C9" w:rsidRPr="000E13CE" w:rsidRDefault="00444C3C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D71092">
              <w:rPr>
                <w:rFonts w:eastAsia="Times New Roman"/>
                <w:sz w:val="16"/>
                <w:szCs w:val="16"/>
              </w:rPr>
              <w:t>1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</w:t>
            </w:r>
            <w:r w:rsidR="00D71092">
              <w:rPr>
                <w:rFonts w:eastAsia="Times New Roman"/>
                <w:sz w:val="16"/>
                <w:szCs w:val="16"/>
              </w:rPr>
              <w:t>80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D71092">
              <w:rPr>
                <w:rFonts w:eastAsia="Times New Roman"/>
                <w:sz w:val="16"/>
                <w:szCs w:val="16"/>
              </w:rPr>
              <w:t>2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5" w:type="pct"/>
            <w:vAlign w:val="center"/>
          </w:tcPr>
          <w:p w14:paraId="16B9980B" w14:textId="18CAE404" w:rsidR="003D49C9" w:rsidRPr="000E13CE" w:rsidRDefault="003A3D71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41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40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4</w:t>
            </w:r>
            <w:r w:rsidR="00AF5D22">
              <w:rPr>
                <w:rFonts w:eastAsia="Times New Roman"/>
                <w:sz w:val="16"/>
                <w:szCs w:val="16"/>
              </w:rPr>
              <w:t>2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</w:tr>
      <w:tr w:rsidR="002F5C21" w:rsidRPr="000E13CE" w14:paraId="5F16A5DC" w14:textId="77777777" w:rsidTr="0044594B">
        <w:trPr>
          <w:trHeight w:val="216"/>
        </w:trPr>
        <w:tc>
          <w:tcPr>
            <w:tcW w:w="309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B1DC1" w14:textId="5407FDE7" w:rsidR="003D49C9" w:rsidRPr="000E13CE" w:rsidRDefault="00B878BE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E13CE">
              <w:rPr>
                <w:b/>
                <w:bCs/>
                <w:sz w:val="16"/>
                <w:szCs w:val="16"/>
              </w:rPr>
              <w:t>Wk</w:t>
            </w:r>
            <w:proofErr w:type="spellEnd"/>
            <w:r w:rsidRPr="000E13CE">
              <w:rPr>
                <w:b/>
                <w:bCs/>
                <w:sz w:val="16"/>
                <w:szCs w:val="16"/>
              </w:rPr>
              <w:t xml:space="preserve"> </w:t>
            </w:r>
            <w:r w:rsidR="003D49C9" w:rsidRPr="000E13CE">
              <w:rPr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2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138D8" w14:textId="68C21190" w:rsidR="003D49C9" w:rsidRPr="000E13CE" w:rsidRDefault="0024287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b/>
                <w:sz w:val="16"/>
                <w:szCs w:val="16"/>
              </w:rPr>
              <w:t>In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EBE76" w14:textId="4872E820" w:rsidR="003D49C9" w:rsidRPr="000E13CE" w:rsidRDefault="00200EC6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 xml:space="preserve">0.88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E2454C">
              <w:rPr>
                <w:rFonts w:eastAsia="Times New Roman"/>
                <w:sz w:val="16"/>
                <w:szCs w:val="16"/>
              </w:rPr>
              <w:t>6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9</w:t>
            </w:r>
            <w:r w:rsidR="00E2454C">
              <w:rPr>
                <w:rFonts w:eastAsia="Times New Roman"/>
                <w:sz w:val="16"/>
                <w:szCs w:val="16"/>
              </w:rPr>
              <w:t>1</w:t>
            </w:r>
            <w:r w:rsidR="000E13CE"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5DA8C9" w14:textId="73274AE4" w:rsidR="003D49C9" w:rsidRPr="000E13CE" w:rsidRDefault="00F56E5B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6</w:t>
            </w:r>
            <w:r w:rsidR="00E2454C">
              <w:rPr>
                <w:rFonts w:eastAsia="Times New Roman"/>
                <w:sz w:val="16"/>
                <w:szCs w:val="16"/>
              </w:rPr>
              <w:t>2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59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6</w:t>
            </w:r>
            <w:r w:rsidR="00E2454C">
              <w:rPr>
                <w:rFonts w:eastAsia="Times New Roman"/>
                <w:sz w:val="16"/>
                <w:szCs w:val="16"/>
              </w:rPr>
              <w:t>5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0DA6B" w14:textId="7AE5D48E" w:rsidR="003D49C9" w:rsidRPr="000E13CE" w:rsidRDefault="00822A76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8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7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</w:t>
            </w:r>
            <w:r w:rsidR="00E2454C">
              <w:rPr>
                <w:rFonts w:eastAsia="Times New Roman"/>
                <w:sz w:val="16"/>
                <w:szCs w:val="16"/>
              </w:rPr>
              <w:t>90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82BF0" w14:textId="043C95A5" w:rsidR="003D49C9" w:rsidRPr="000E13CE" w:rsidRDefault="00663FBC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55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5</w:t>
            </w:r>
            <w:r w:rsidR="001C23EC">
              <w:rPr>
                <w:rFonts w:eastAsia="Times New Roman"/>
                <w:sz w:val="16"/>
                <w:szCs w:val="16"/>
              </w:rPr>
              <w:t>3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5</w:t>
            </w:r>
            <w:r w:rsidR="001C23EC">
              <w:rPr>
                <w:rFonts w:eastAsia="Times New Roman"/>
                <w:sz w:val="16"/>
                <w:szCs w:val="16"/>
              </w:rPr>
              <w:t>8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A73C7" w14:textId="667E4D2A" w:rsidR="003D49C9" w:rsidRPr="000E13CE" w:rsidRDefault="003C319E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A97B63">
              <w:rPr>
                <w:rFonts w:eastAsia="Times New Roman"/>
                <w:sz w:val="16"/>
                <w:szCs w:val="16"/>
              </w:rPr>
              <w:t>6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A97B63">
              <w:rPr>
                <w:rFonts w:eastAsia="Times New Roman"/>
                <w:sz w:val="16"/>
                <w:szCs w:val="16"/>
              </w:rPr>
              <w:t>4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A97B63">
              <w:rPr>
                <w:rFonts w:eastAsia="Times New Roman"/>
                <w:sz w:val="16"/>
                <w:szCs w:val="16"/>
              </w:rPr>
              <w:t>8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847C0" w14:textId="295E5FA2" w:rsidR="003D49C9" w:rsidRPr="000E13CE" w:rsidRDefault="004B56C2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49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47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51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center"/>
          </w:tcPr>
          <w:p w14:paraId="35155BE7" w14:textId="68DC0694" w:rsidR="003D49C9" w:rsidRPr="000E13CE" w:rsidRDefault="000C6A15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3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2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4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5" w:type="pct"/>
            <w:vAlign w:val="center"/>
          </w:tcPr>
          <w:p w14:paraId="0F738DE1" w14:textId="064178FB" w:rsidR="003D49C9" w:rsidRPr="000E13CE" w:rsidRDefault="00F130B9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5</w:t>
            </w:r>
            <w:r w:rsidR="00AF5D22">
              <w:rPr>
                <w:rFonts w:eastAsia="Times New Roman"/>
                <w:sz w:val="16"/>
                <w:szCs w:val="16"/>
              </w:rPr>
              <w:t xml:space="preserve">5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52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57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</w:tr>
      <w:tr w:rsidR="002F5C21" w:rsidRPr="000E13CE" w14:paraId="68EEA577" w14:textId="77777777" w:rsidTr="0044594B">
        <w:trPr>
          <w:trHeight w:val="216"/>
        </w:trPr>
        <w:tc>
          <w:tcPr>
            <w:tcW w:w="309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7E264" w14:textId="77777777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4EBD3" w14:textId="28FA3F42" w:rsidR="003D49C9" w:rsidRPr="000E13CE" w:rsidRDefault="0024287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b/>
                <w:sz w:val="16"/>
                <w:szCs w:val="16"/>
              </w:rPr>
              <w:t>Ex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7BACC" w14:textId="6CAD71E3" w:rsidR="003D49C9" w:rsidRPr="000E13CE" w:rsidRDefault="00B54E80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E2454C">
              <w:rPr>
                <w:rFonts w:eastAsia="Times New Roman"/>
                <w:sz w:val="16"/>
                <w:szCs w:val="16"/>
              </w:rPr>
              <w:t>9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8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</w:t>
            </w:r>
            <w:r w:rsidR="00E2454C">
              <w:rPr>
                <w:rFonts w:eastAsia="Times New Roman"/>
                <w:sz w:val="16"/>
                <w:szCs w:val="16"/>
              </w:rPr>
              <w:t>90</w:t>
            </w:r>
            <w:r w:rsidR="000E13CE"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5DFFA" w14:textId="4571052A" w:rsidR="003D49C9" w:rsidRPr="000E13CE" w:rsidRDefault="00BD5A98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6</w:t>
            </w:r>
            <w:r w:rsidR="00E2454C">
              <w:rPr>
                <w:rFonts w:eastAsia="Times New Roman"/>
                <w:sz w:val="16"/>
                <w:szCs w:val="16"/>
              </w:rPr>
              <w:t>1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</w:t>
            </w:r>
            <w:r w:rsidR="00E2454C">
              <w:rPr>
                <w:rFonts w:eastAsia="Times New Roman"/>
                <w:sz w:val="16"/>
                <w:szCs w:val="16"/>
              </w:rPr>
              <w:t>60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6</w:t>
            </w:r>
            <w:r w:rsidR="00E2454C">
              <w:rPr>
                <w:rFonts w:eastAsia="Times New Roman"/>
                <w:sz w:val="16"/>
                <w:szCs w:val="16"/>
              </w:rPr>
              <w:t>2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E58AD" w14:textId="46DBD777" w:rsidR="003D49C9" w:rsidRPr="000E13CE" w:rsidRDefault="00096712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E2454C">
              <w:rPr>
                <w:rFonts w:eastAsia="Times New Roman"/>
                <w:sz w:val="16"/>
                <w:szCs w:val="16"/>
              </w:rPr>
              <w:t>3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1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4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CE367" w14:textId="7C953C70" w:rsidR="003D49C9" w:rsidRPr="000E13CE" w:rsidRDefault="006F4B1C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4</w:t>
            </w:r>
            <w:r w:rsidR="001C23EC">
              <w:rPr>
                <w:rFonts w:eastAsia="Times New Roman"/>
                <w:sz w:val="16"/>
                <w:szCs w:val="16"/>
              </w:rPr>
              <w:t>4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4</w:t>
            </w:r>
            <w:r w:rsidR="001C23EC">
              <w:rPr>
                <w:rFonts w:eastAsia="Times New Roman"/>
                <w:sz w:val="16"/>
                <w:szCs w:val="16"/>
              </w:rPr>
              <w:t>2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46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CB851" w14:textId="1663406B" w:rsidR="003D49C9" w:rsidRPr="000E13CE" w:rsidRDefault="000F03A3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A97B63">
              <w:rPr>
                <w:rFonts w:eastAsia="Times New Roman"/>
                <w:sz w:val="16"/>
                <w:szCs w:val="16"/>
              </w:rPr>
              <w:t>3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1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4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7C35C" w14:textId="24714B31" w:rsidR="003D49C9" w:rsidRPr="000E13CE" w:rsidRDefault="00BA2762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</w:t>
            </w:r>
            <w:r w:rsidR="00A97B63">
              <w:rPr>
                <w:rFonts w:eastAsia="Times New Roman"/>
                <w:sz w:val="16"/>
                <w:szCs w:val="16"/>
              </w:rPr>
              <w:t>40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3</w:t>
            </w:r>
            <w:r w:rsidR="00A97B63">
              <w:rPr>
                <w:rFonts w:eastAsia="Times New Roman"/>
                <w:sz w:val="16"/>
                <w:szCs w:val="16"/>
              </w:rPr>
              <w:t>8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41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center"/>
          </w:tcPr>
          <w:p w14:paraId="248E6249" w14:textId="5BF54D21" w:rsidR="003D49C9" w:rsidRPr="000E13CE" w:rsidRDefault="00DC7206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D71092">
              <w:rPr>
                <w:rFonts w:eastAsia="Times New Roman"/>
                <w:sz w:val="16"/>
                <w:szCs w:val="16"/>
              </w:rPr>
              <w:t>4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2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D71092">
              <w:rPr>
                <w:rFonts w:eastAsia="Times New Roman"/>
                <w:sz w:val="16"/>
                <w:szCs w:val="16"/>
              </w:rPr>
              <w:t>5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5" w:type="pct"/>
            <w:vAlign w:val="center"/>
          </w:tcPr>
          <w:p w14:paraId="055D5766" w14:textId="740A577F" w:rsidR="003D49C9" w:rsidRPr="000E13CE" w:rsidRDefault="00CB6677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 xml:space="preserve">0.48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46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50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</w:tr>
      <w:tr w:rsidR="00DA4FA9" w:rsidRPr="000E13CE" w14:paraId="7A047D98" w14:textId="77777777" w:rsidTr="0044594B">
        <w:trPr>
          <w:trHeight w:val="216"/>
        </w:trPr>
        <w:tc>
          <w:tcPr>
            <w:tcW w:w="309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BAA70" w14:textId="262E20E4" w:rsidR="003D49C9" w:rsidRPr="000E13CE" w:rsidRDefault="00B878BE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E13CE">
              <w:rPr>
                <w:b/>
                <w:bCs/>
                <w:sz w:val="16"/>
                <w:szCs w:val="16"/>
              </w:rPr>
              <w:t>Wk</w:t>
            </w:r>
            <w:proofErr w:type="spellEnd"/>
            <w:r w:rsidRPr="000E13CE">
              <w:rPr>
                <w:b/>
                <w:bCs/>
                <w:sz w:val="16"/>
                <w:szCs w:val="16"/>
              </w:rPr>
              <w:t xml:space="preserve"> </w:t>
            </w:r>
            <w:r w:rsidR="003D49C9" w:rsidRPr="000E13CE">
              <w:rPr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2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64A60" w14:textId="4B55FC00" w:rsidR="003D49C9" w:rsidRPr="000E13CE" w:rsidRDefault="0024287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b/>
                <w:sz w:val="16"/>
                <w:szCs w:val="16"/>
              </w:rPr>
              <w:t>In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02DDA" w14:textId="0BE5A788" w:rsidR="003D49C9" w:rsidRPr="000E13CE" w:rsidRDefault="00601EF2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</w:t>
            </w:r>
            <w:r w:rsidR="00E2454C">
              <w:rPr>
                <w:rFonts w:eastAsia="Times New Roman"/>
                <w:sz w:val="16"/>
                <w:szCs w:val="16"/>
              </w:rPr>
              <w:t>90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E2454C">
              <w:rPr>
                <w:rFonts w:eastAsia="Times New Roman"/>
                <w:sz w:val="16"/>
                <w:szCs w:val="16"/>
              </w:rPr>
              <w:t>8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91</w:t>
            </w:r>
            <w:r w:rsidR="000E13CE"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BCA1B" w14:textId="1BDFEB29" w:rsidR="003D49C9" w:rsidRPr="000E13CE" w:rsidRDefault="006607A1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68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65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71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53358" w14:textId="42B1B746" w:rsidR="003D49C9" w:rsidRPr="000E13CE" w:rsidRDefault="006224D9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9</w:t>
            </w:r>
            <w:r w:rsidR="00E2454C">
              <w:rPr>
                <w:rFonts w:eastAsia="Times New Roman"/>
                <w:sz w:val="16"/>
                <w:szCs w:val="16"/>
              </w:rPr>
              <w:t>1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9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92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F8005" w14:textId="36D0D4BE" w:rsidR="003D49C9" w:rsidRPr="000E13CE" w:rsidRDefault="007D0FBF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6</w:t>
            </w:r>
            <w:r w:rsidR="001C23EC">
              <w:rPr>
                <w:rFonts w:eastAsia="Times New Roman"/>
                <w:sz w:val="16"/>
                <w:szCs w:val="16"/>
              </w:rPr>
              <w:t>7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64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69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F43D7" w14:textId="78AAFB85" w:rsidR="003D49C9" w:rsidRPr="000E13CE" w:rsidRDefault="005650DB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6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A97B63">
              <w:rPr>
                <w:rFonts w:eastAsia="Times New Roman"/>
                <w:sz w:val="16"/>
                <w:szCs w:val="16"/>
              </w:rPr>
              <w:t>5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A97B63">
              <w:rPr>
                <w:rFonts w:eastAsia="Times New Roman"/>
                <w:sz w:val="16"/>
                <w:szCs w:val="16"/>
              </w:rPr>
              <w:t>8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A6AE4" w14:textId="4BC01EFA" w:rsidR="003D49C9" w:rsidRPr="000E13CE" w:rsidRDefault="00437E41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51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4</w:t>
            </w:r>
            <w:r w:rsidR="00A97B63">
              <w:rPr>
                <w:rFonts w:eastAsia="Times New Roman"/>
                <w:sz w:val="16"/>
                <w:szCs w:val="16"/>
              </w:rPr>
              <w:t>9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5</w:t>
            </w:r>
            <w:r w:rsidR="00A97B63">
              <w:rPr>
                <w:rFonts w:eastAsia="Times New Roman"/>
                <w:sz w:val="16"/>
                <w:szCs w:val="16"/>
              </w:rPr>
              <w:t>4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center"/>
          </w:tcPr>
          <w:p w14:paraId="53A39A39" w14:textId="6C9CE45F" w:rsidR="003D49C9" w:rsidRPr="000E13CE" w:rsidRDefault="00110CD8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4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D71092">
              <w:rPr>
                <w:rFonts w:eastAsia="Times New Roman"/>
                <w:sz w:val="16"/>
                <w:szCs w:val="16"/>
              </w:rPr>
              <w:t>3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D71092">
              <w:rPr>
                <w:rFonts w:eastAsia="Times New Roman"/>
                <w:sz w:val="16"/>
                <w:szCs w:val="16"/>
              </w:rPr>
              <w:t>6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5" w:type="pct"/>
            <w:vAlign w:val="center"/>
          </w:tcPr>
          <w:p w14:paraId="46605E0A" w14:textId="3233BF5F" w:rsidR="003D49C9" w:rsidRPr="000E13CE" w:rsidRDefault="00456271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58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55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61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</w:tr>
      <w:tr w:rsidR="00DA4FA9" w:rsidRPr="000E13CE" w14:paraId="6F9E0377" w14:textId="77777777" w:rsidTr="0044594B">
        <w:trPr>
          <w:trHeight w:val="216"/>
        </w:trPr>
        <w:tc>
          <w:tcPr>
            <w:tcW w:w="309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DA72C" w14:textId="77777777" w:rsidR="003D49C9" w:rsidRPr="000E13CE" w:rsidRDefault="003D49C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32AD7" w14:textId="3B25E107" w:rsidR="003D49C9" w:rsidRPr="000E13CE" w:rsidRDefault="00242879" w:rsidP="00FA6400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b/>
                <w:sz w:val="16"/>
                <w:szCs w:val="16"/>
              </w:rPr>
              <w:t>Ex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EF2425" w14:textId="26E1D93A" w:rsidR="003D49C9" w:rsidRPr="000E13CE" w:rsidRDefault="00A25098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9</w:t>
            </w:r>
            <w:r w:rsidR="00E2454C">
              <w:rPr>
                <w:rFonts w:eastAsia="Times New Roman"/>
                <w:sz w:val="16"/>
                <w:szCs w:val="16"/>
              </w:rPr>
              <w:t>1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9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9</w:t>
            </w:r>
            <w:r w:rsidR="00E2454C">
              <w:rPr>
                <w:rFonts w:eastAsia="Times New Roman"/>
                <w:sz w:val="16"/>
                <w:szCs w:val="16"/>
              </w:rPr>
              <w:t>2</w:t>
            </w:r>
            <w:r w:rsidR="000E13CE" w:rsidRPr="000E13CE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A4F1A" w14:textId="784D41A2" w:rsidR="003D49C9" w:rsidRPr="000E13CE" w:rsidRDefault="004E5CEC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6</w:t>
            </w:r>
            <w:r w:rsidR="00E2454C">
              <w:rPr>
                <w:rFonts w:eastAsia="Times New Roman"/>
                <w:sz w:val="16"/>
                <w:szCs w:val="16"/>
              </w:rPr>
              <w:t>6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6</w:t>
            </w:r>
            <w:r w:rsidR="00E2454C">
              <w:rPr>
                <w:rFonts w:eastAsia="Times New Roman"/>
                <w:sz w:val="16"/>
                <w:szCs w:val="16"/>
              </w:rPr>
              <w:t>3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6</w:t>
            </w:r>
            <w:r w:rsidR="00E2454C">
              <w:rPr>
                <w:rFonts w:eastAsia="Times New Roman"/>
                <w:sz w:val="16"/>
                <w:szCs w:val="16"/>
              </w:rPr>
              <w:t>9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950A3" w14:textId="12E4768C" w:rsidR="003D49C9" w:rsidRPr="000E13CE" w:rsidRDefault="00096712" w:rsidP="00E2454C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5</w:t>
            </w:r>
            <w:r w:rsidR="00E2454C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E2454C">
              <w:rPr>
                <w:rFonts w:eastAsia="Times New Roman"/>
                <w:sz w:val="16"/>
                <w:szCs w:val="16"/>
              </w:rPr>
              <w:t>4</w:t>
            </w:r>
            <w:r w:rsidR="00E2454C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7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75841" w14:textId="047E4E79" w:rsidR="003D49C9" w:rsidRPr="000E13CE" w:rsidRDefault="00107201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51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4</w:t>
            </w:r>
            <w:r w:rsidR="001C23EC">
              <w:rPr>
                <w:rFonts w:eastAsia="Times New Roman"/>
                <w:sz w:val="16"/>
                <w:szCs w:val="16"/>
              </w:rPr>
              <w:t>8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54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183B1" w14:textId="5280156D" w:rsidR="003D49C9" w:rsidRPr="000E13CE" w:rsidRDefault="00594C2D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A97B63">
              <w:rPr>
                <w:rFonts w:eastAsia="Times New Roman"/>
                <w:sz w:val="16"/>
                <w:szCs w:val="16"/>
              </w:rPr>
              <w:t>4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12725C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A97B63">
              <w:rPr>
                <w:rFonts w:eastAsia="Times New Roman"/>
                <w:sz w:val="16"/>
                <w:szCs w:val="16"/>
              </w:rPr>
              <w:t>3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5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5DB1D" w14:textId="16C2D709" w:rsidR="003D49C9" w:rsidRPr="000E13CE" w:rsidRDefault="0018200E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4</w:t>
            </w:r>
            <w:r w:rsidR="00A97B63">
              <w:rPr>
                <w:rFonts w:eastAsia="Times New Roman"/>
                <w:sz w:val="16"/>
                <w:szCs w:val="16"/>
              </w:rPr>
              <w:t>4</w:t>
            </w:r>
            <w:r w:rsidR="00AF5D22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42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45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center"/>
          </w:tcPr>
          <w:p w14:paraId="2A43E21F" w14:textId="59F1F43D" w:rsidR="003D49C9" w:rsidRPr="000E13CE" w:rsidRDefault="002B1575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AF5D22">
              <w:rPr>
                <w:rFonts w:eastAsia="Times New Roman"/>
                <w:sz w:val="16"/>
                <w:szCs w:val="16"/>
              </w:rPr>
              <w:t xml:space="preserve">6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AF5D22">
              <w:rPr>
                <w:rFonts w:eastAsia="Times New Roman"/>
                <w:sz w:val="16"/>
                <w:szCs w:val="16"/>
              </w:rPr>
              <w:t>5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8</w:t>
            </w:r>
            <w:r w:rsidR="00AF5D22">
              <w:rPr>
                <w:rFonts w:eastAsia="Times New Roman"/>
                <w:sz w:val="16"/>
                <w:szCs w:val="16"/>
              </w:rPr>
              <w:t>7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555" w:type="pct"/>
            <w:vAlign w:val="center"/>
          </w:tcPr>
          <w:p w14:paraId="09467909" w14:textId="64599864" w:rsidR="003D49C9" w:rsidRPr="000E13CE" w:rsidRDefault="00B85A31" w:rsidP="00AF5D22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0E13CE">
              <w:rPr>
                <w:rFonts w:eastAsia="Times New Roman"/>
                <w:sz w:val="16"/>
                <w:szCs w:val="16"/>
              </w:rPr>
              <w:t>0.5</w:t>
            </w:r>
            <w:r w:rsidR="00AF5D22">
              <w:rPr>
                <w:rFonts w:eastAsia="Times New Roman"/>
                <w:sz w:val="16"/>
                <w:szCs w:val="16"/>
              </w:rPr>
              <w:t>2</w:t>
            </w:r>
            <w:r w:rsidRPr="000E13CE">
              <w:rPr>
                <w:rFonts w:eastAsia="Times New Roman"/>
                <w:sz w:val="16"/>
                <w:szCs w:val="16"/>
              </w:rPr>
              <w:t xml:space="preserve"> </w:t>
            </w:r>
            <w:r w:rsidR="000E13CE" w:rsidRPr="000E13CE">
              <w:rPr>
                <w:rFonts w:eastAsia="Times New Roman"/>
                <w:sz w:val="16"/>
                <w:szCs w:val="16"/>
              </w:rPr>
              <w:t>(</w:t>
            </w:r>
            <w:r w:rsidRPr="000E13CE">
              <w:rPr>
                <w:rFonts w:eastAsia="Times New Roman"/>
                <w:sz w:val="16"/>
                <w:szCs w:val="16"/>
              </w:rPr>
              <w:t>0.50</w:t>
            </w:r>
            <w:r w:rsidR="00AF5D22" w:rsidRPr="000E13CE">
              <w:rPr>
                <w:rFonts w:eastAsia="Times New Roman"/>
                <w:sz w:val="16"/>
                <w:szCs w:val="16"/>
              </w:rPr>
              <w:t>–</w:t>
            </w:r>
            <w:r w:rsidRPr="000E13CE">
              <w:rPr>
                <w:rFonts w:eastAsia="Times New Roman"/>
                <w:sz w:val="16"/>
                <w:szCs w:val="16"/>
              </w:rPr>
              <w:t>0.5</w:t>
            </w:r>
            <w:r w:rsidR="00AF5D22">
              <w:rPr>
                <w:rFonts w:eastAsia="Times New Roman"/>
                <w:sz w:val="16"/>
                <w:szCs w:val="16"/>
              </w:rPr>
              <w:t>4</w:t>
            </w:r>
            <w:r w:rsidR="00E2454C">
              <w:rPr>
                <w:rFonts w:eastAsia="Times New Roman"/>
                <w:sz w:val="16"/>
                <w:szCs w:val="16"/>
              </w:rPr>
              <w:t>)</w:t>
            </w:r>
          </w:p>
        </w:tc>
      </w:tr>
    </w:tbl>
    <w:p w14:paraId="5DD56B61" w14:textId="77777777" w:rsidR="0044594B" w:rsidRPr="000E13CE" w:rsidRDefault="0044594B" w:rsidP="0044594B">
      <w:pPr>
        <w:widowControl w:val="0"/>
        <w:shd w:val="clear" w:color="auto" w:fill="FFFFFF"/>
        <w:spacing w:line="240" w:lineRule="auto"/>
        <w:rPr>
          <w:rFonts w:eastAsia="Times New Roman"/>
          <w:bCs/>
          <w:sz w:val="16"/>
          <w:szCs w:val="16"/>
        </w:rPr>
      </w:pPr>
      <w:r w:rsidRPr="000E13CE">
        <w:rPr>
          <w:rFonts w:eastAsia="Times New Roman"/>
          <w:bCs/>
          <w:sz w:val="16"/>
          <w:szCs w:val="16"/>
        </w:rPr>
        <w:t xml:space="preserve">BL: Baseline; In: Internal validation; Ex: External validation; </w:t>
      </w:r>
      <w:proofErr w:type="spellStart"/>
      <w:r w:rsidRPr="000E13CE">
        <w:rPr>
          <w:rFonts w:eastAsia="Times New Roman"/>
          <w:bCs/>
          <w:sz w:val="16"/>
          <w:szCs w:val="16"/>
        </w:rPr>
        <w:t>Wk</w:t>
      </w:r>
      <w:proofErr w:type="spellEnd"/>
      <w:r w:rsidRPr="000E13CE">
        <w:rPr>
          <w:rFonts w:eastAsia="Times New Roman"/>
          <w:bCs/>
          <w:sz w:val="16"/>
          <w:szCs w:val="16"/>
        </w:rPr>
        <w:t>: Week.</w:t>
      </w:r>
    </w:p>
    <w:p w14:paraId="16ADCE49" w14:textId="77777777" w:rsidR="003D49C9" w:rsidRPr="000E13CE" w:rsidRDefault="003D49C9">
      <w:pPr>
        <w:rPr>
          <w:sz w:val="16"/>
          <w:szCs w:val="16"/>
        </w:rPr>
      </w:pPr>
    </w:p>
    <w:sectPr w:rsidR="003D49C9" w:rsidRPr="000E13CE" w:rsidSect="00273E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9C9"/>
    <w:rsid w:val="00051DA6"/>
    <w:rsid w:val="0008043D"/>
    <w:rsid w:val="00096712"/>
    <w:rsid w:val="000A06C2"/>
    <w:rsid w:val="000C6A15"/>
    <w:rsid w:val="000D1E84"/>
    <w:rsid w:val="000E13CE"/>
    <w:rsid w:val="000F03A3"/>
    <w:rsid w:val="00107201"/>
    <w:rsid w:val="00110CD8"/>
    <w:rsid w:val="0012725C"/>
    <w:rsid w:val="001471CE"/>
    <w:rsid w:val="00170EEF"/>
    <w:rsid w:val="0018200E"/>
    <w:rsid w:val="001C23EC"/>
    <w:rsid w:val="00200EC6"/>
    <w:rsid w:val="00241C2E"/>
    <w:rsid w:val="00242879"/>
    <w:rsid w:val="00265B6B"/>
    <w:rsid w:val="00273EB8"/>
    <w:rsid w:val="002824B9"/>
    <w:rsid w:val="00283A26"/>
    <w:rsid w:val="002A2E73"/>
    <w:rsid w:val="002B1575"/>
    <w:rsid w:val="002C05E7"/>
    <w:rsid w:val="002C343E"/>
    <w:rsid w:val="002D55A8"/>
    <w:rsid w:val="002F2199"/>
    <w:rsid w:val="002F46D2"/>
    <w:rsid w:val="002F5C21"/>
    <w:rsid w:val="00302D7B"/>
    <w:rsid w:val="003717E7"/>
    <w:rsid w:val="00376B7D"/>
    <w:rsid w:val="00386BF2"/>
    <w:rsid w:val="00392313"/>
    <w:rsid w:val="003A3D71"/>
    <w:rsid w:val="003A5860"/>
    <w:rsid w:val="003C319E"/>
    <w:rsid w:val="003D49C9"/>
    <w:rsid w:val="00407343"/>
    <w:rsid w:val="00437E41"/>
    <w:rsid w:val="00444C3C"/>
    <w:rsid w:val="0044594B"/>
    <w:rsid w:val="00456271"/>
    <w:rsid w:val="00484EF0"/>
    <w:rsid w:val="00486993"/>
    <w:rsid w:val="004B56C2"/>
    <w:rsid w:val="004C7D47"/>
    <w:rsid w:val="004E5CEC"/>
    <w:rsid w:val="004E6CF1"/>
    <w:rsid w:val="005257E0"/>
    <w:rsid w:val="005363F1"/>
    <w:rsid w:val="00540876"/>
    <w:rsid w:val="0054268F"/>
    <w:rsid w:val="005530F9"/>
    <w:rsid w:val="00563C66"/>
    <w:rsid w:val="005650DB"/>
    <w:rsid w:val="005731C4"/>
    <w:rsid w:val="005929F9"/>
    <w:rsid w:val="00594C2D"/>
    <w:rsid w:val="00601EF2"/>
    <w:rsid w:val="00611471"/>
    <w:rsid w:val="006224D9"/>
    <w:rsid w:val="00622EC7"/>
    <w:rsid w:val="006607A1"/>
    <w:rsid w:val="00663FBC"/>
    <w:rsid w:val="00671C13"/>
    <w:rsid w:val="00671ED3"/>
    <w:rsid w:val="0068716D"/>
    <w:rsid w:val="0069146D"/>
    <w:rsid w:val="006E4B34"/>
    <w:rsid w:val="006F4B1C"/>
    <w:rsid w:val="0070033E"/>
    <w:rsid w:val="007D0FBF"/>
    <w:rsid w:val="00811D73"/>
    <w:rsid w:val="00822A76"/>
    <w:rsid w:val="00824332"/>
    <w:rsid w:val="0084511A"/>
    <w:rsid w:val="00866ED6"/>
    <w:rsid w:val="00871428"/>
    <w:rsid w:val="008938A9"/>
    <w:rsid w:val="008E23EA"/>
    <w:rsid w:val="009357E8"/>
    <w:rsid w:val="00965B55"/>
    <w:rsid w:val="00967AE7"/>
    <w:rsid w:val="00982E63"/>
    <w:rsid w:val="009C5B17"/>
    <w:rsid w:val="00A06708"/>
    <w:rsid w:val="00A16082"/>
    <w:rsid w:val="00A25098"/>
    <w:rsid w:val="00A34B7C"/>
    <w:rsid w:val="00A3790E"/>
    <w:rsid w:val="00A86C02"/>
    <w:rsid w:val="00A94065"/>
    <w:rsid w:val="00A97B63"/>
    <w:rsid w:val="00AF0F9C"/>
    <w:rsid w:val="00AF5D22"/>
    <w:rsid w:val="00B02CD2"/>
    <w:rsid w:val="00B51357"/>
    <w:rsid w:val="00B54E80"/>
    <w:rsid w:val="00B60FEB"/>
    <w:rsid w:val="00B70083"/>
    <w:rsid w:val="00B85A31"/>
    <w:rsid w:val="00B878BE"/>
    <w:rsid w:val="00BA2762"/>
    <w:rsid w:val="00BD5A98"/>
    <w:rsid w:val="00C14DB7"/>
    <w:rsid w:val="00C60E69"/>
    <w:rsid w:val="00C704AE"/>
    <w:rsid w:val="00C87980"/>
    <w:rsid w:val="00CA3CCB"/>
    <w:rsid w:val="00CB6677"/>
    <w:rsid w:val="00CC0E7C"/>
    <w:rsid w:val="00D5143D"/>
    <w:rsid w:val="00D71092"/>
    <w:rsid w:val="00DA02C5"/>
    <w:rsid w:val="00DA4FA9"/>
    <w:rsid w:val="00DC7206"/>
    <w:rsid w:val="00DD7051"/>
    <w:rsid w:val="00E2454C"/>
    <w:rsid w:val="00E411FC"/>
    <w:rsid w:val="00E5575F"/>
    <w:rsid w:val="00E94A0A"/>
    <w:rsid w:val="00EC449E"/>
    <w:rsid w:val="00F00DAD"/>
    <w:rsid w:val="00F130B9"/>
    <w:rsid w:val="00F56E5B"/>
    <w:rsid w:val="00F927F6"/>
    <w:rsid w:val="00FA6400"/>
    <w:rsid w:val="00FD217C"/>
    <w:rsid w:val="00FE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48747"/>
  <w15:chartTrackingRefBased/>
  <w15:docId w15:val="{3F36A9CA-8392-E746-93E8-F4E90A4C7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9C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7D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7D47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82E63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312</Words>
  <Characters>1935</Characters>
  <Application>Microsoft Office Word</Application>
  <DocSecurity>0</DocSecurity>
  <Lines>3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Xiaotian</dc:creator>
  <cp:keywords/>
  <dc:description/>
  <cp:lastModifiedBy>Ma, Xiaotian</cp:lastModifiedBy>
  <cp:revision>131</cp:revision>
  <dcterms:created xsi:type="dcterms:W3CDTF">2023-11-18T07:29:00Z</dcterms:created>
  <dcterms:modified xsi:type="dcterms:W3CDTF">2024-02-06T19:19:00Z</dcterms:modified>
</cp:coreProperties>
</file>